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04EFEF" w14:textId="77777777" w:rsidR="00A64AA3" w:rsidRPr="00087570" w:rsidRDefault="00A64AA3" w:rsidP="00A64AA3">
      <w:pPr>
        <w:pStyle w:val="SupplementaryMaterial"/>
        <w:rPr>
          <w:rFonts w:asciiTheme="minorBidi" w:hAnsiTheme="minorBidi" w:cstheme="minorBidi"/>
          <w:lang w:val="en-GB"/>
        </w:rPr>
      </w:pPr>
      <w:bookmarkStart w:id="0" w:name="_GoBack"/>
      <w:bookmarkEnd w:id="0"/>
      <w:r w:rsidRPr="00087570">
        <w:rPr>
          <w:rFonts w:asciiTheme="minorBidi" w:hAnsiTheme="minorBidi" w:cstheme="minorBidi"/>
          <w:lang w:val="en-GB"/>
        </w:rPr>
        <w:t>Supplementary Material</w:t>
      </w:r>
    </w:p>
    <w:p w14:paraId="59759138" w14:textId="77777777" w:rsidR="0084158F" w:rsidRPr="00087570" w:rsidRDefault="0084158F" w:rsidP="0084158F">
      <w:pPr>
        <w:pStyle w:val="AuthorList"/>
        <w:jc w:val="center"/>
        <w:rPr>
          <w:rFonts w:asciiTheme="minorBidi" w:hAnsiTheme="minorBidi" w:cstheme="minorBidi"/>
          <w:bCs/>
          <w:sz w:val="32"/>
          <w:szCs w:val="32"/>
          <w:lang w:val="en-GB"/>
        </w:rPr>
      </w:pPr>
      <w:r w:rsidRPr="00087570">
        <w:rPr>
          <w:rFonts w:asciiTheme="minorBidi" w:hAnsiTheme="minorBidi" w:cstheme="minorBidi"/>
          <w:bCs/>
          <w:sz w:val="32"/>
          <w:szCs w:val="32"/>
          <w:lang w:val="en-GB"/>
        </w:rPr>
        <w:t>Differential prevalence and associations of Overweight and Obesity by gender and population group among School Learners in South Africa: A cross-sectional study</w:t>
      </w:r>
    </w:p>
    <w:p w14:paraId="0E50F2AE" w14:textId="77777777" w:rsidR="0084158F" w:rsidRPr="00542EAA" w:rsidRDefault="00854928" w:rsidP="00542EAA">
      <w:pPr>
        <w:pStyle w:val="AuthorList"/>
        <w:rPr>
          <w:rFonts w:asciiTheme="minorBidi" w:hAnsiTheme="minorBidi" w:cstheme="minorBidi"/>
          <w:sz w:val="24"/>
        </w:rPr>
      </w:pPr>
      <w:r w:rsidRPr="00087570">
        <w:rPr>
          <w:rFonts w:asciiTheme="minorBidi" w:hAnsiTheme="minorBidi" w:cstheme="minorBidi"/>
          <w:sz w:val="24"/>
        </w:rPr>
        <w:t>S. Negash, C Agyemang, T.</w:t>
      </w:r>
      <w:r w:rsidR="0084158F" w:rsidRPr="00087570">
        <w:rPr>
          <w:rFonts w:asciiTheme="minorBidi" w:hAnsiTheme="minorBidi" w:cstheme="minorBidi"/>
          <w:sz w:val="24"/>
        </w:rPr>
        <w:t>E</w:t>
      </w:r>
      <w:r w:rsidRPr="00087570">
        <w:rPr>
          <w:rFonts w:asciiTheme="minorBidi" w:hAnsiTheme="minorBidi" w:cstheme="minorBidi"/>
          <w:sz w:val="24"/>
        </w:rPr>
        <w:t>. Matsha, N Peer, R.</w:t>
      </w:r>
      <w:r w:rsidR="0084158F" w:rsidRPr="00087570">
        <w:rPr>
          <w:rFonts w:asciiTheme="minorBidi" w:hAnsiTheme="minorBidi" w:cstheme="minorBidi"/>
          <w:sz w:val="24"/>
        </w:rPr>
        <w:t>T</w:t>
      </w:r>
      <w:r w:rsidRPr="00087570">
        <w:rPr>
          <w:rFonts w:asciiTheme="minorBidi" w:hAnsiTheme="minorBidi" w:cstheme="minorBidi"/>
          <w:sz w:val="24"/>
        </w:rPr>
        <w:t>. Erasmus, A.</w:t>
      </w:r>
      <w:r w:rsidR="0084158F" w:rsidRPr="00087570">
        <w:rPr>
          <w:rFonts w:asciiTheme="minorBidi" w:hAnsiTheme="minorBidi" w:cstheme="minorBidi"/>
          <w:sz w:val="24"/>
        </w:rPr>
        <w:t>P</w:t>
      </w:r>
      <w:r w:rsidRPr="00087570">
        <w:rPr>
          <w:rFonts w:asciiTheme="minorBidi" w:hAnsiTheme="minorBidi" w:cstheme="minorBidi"/>
          <w:sz w:val="24"/>
        </w:rPr>
        <w:t>. Kengne*</w:t>
      </w:r>
    </w:p>
    <w:p w14:paraId="527AAED0" w14:textId="77777777" w:rsidR="00A64AA3" w:rsidRPr="00087570" w:rsidRDefault="00A64AA3" w:rsidP="00A64AA3">
      <w:pPr>
        <w:spacing w:before="240" w:after="0"/>
        <w:rPr>
          <w:rFonts w:asciiTheme="minorBidi" w:hAnsiTheme="minorBidi" w:cstheme="minorBidi"/>
          <w:sz w:val="24"/>
          <w:szCs w:val="24"/>
          <w:lang w:val="en-ZA"/>
        </w:rPr>
      </w:pPr>
      <w:r w:rsidRPr="00087570">
        <w:rPr>
          <w:rFonts w:asciiTheme="minorBidi" w:hAnsiTheme="minorBidi" w:cstheme="minorBidi"/>
          <w:b/>
          <w:sz w:val="24"/>
          <w:szCs w:val="24"/>
        </w:rPr>
        <w:t xml:space="preserve">* Correspondence: </w:t>
      </w:r>
      <w:r w:rsidRPr="00087570">
        <w:rPr>
          <w:rFonts w:asciiTheme="minorBidi" w:hAnsiTheme="minorBidi" w:cstheme="minorBidi"/>
          <w:sz w:val="24"/>
          <w:szCs w:val="24"/>
        </w:rPr>
        <w:t xml:space="preserve">Corresponding Author:  </w:t>
      </w:r>
      <w:r w:rsidR="00854928" w:rsidRPr="00087570">
        <w:rPr>
          <w:rFonts w:asciiTheme="minorBidi" w:hAnsiTheme="minorBidi" w:cstheme="minorBidi"/>
        </w:rPr>
        <w:t>andre.kengne@mrc.ac.za</w:t>
      </w:r>
    </w:p>
    <w:p w14:paraId="479144D8" w14:textId="77777777" w:rsidR="00A64AA3" w:rsidRPr="00087570" w:rsidRDefault="00A64AA3" w:rsidP="00A64AA3">
      <w:pPr>
        <w:spacing w:before="240" w:after="0"/>
        <w:rPr>
          <w:rFonts w:asciiTheme="minorBidi" w:hAnsiTheme="minorBidi" w:cstheme="minorBidi"/>
          <w:sz w:val="24"/>
          <w:szCs w:val="24"/>
        </w:rPr>
      </w:pPr>
    </w:p>
    <w:p w14:paraId="2B0ADFCC" w14:textId="77777777" w:rsidR="00A64AA3" w:rsidRPr="00087570" w:rsidRDefault="00AA627F" w:rsidP="00A64AA3">
      <w:pPr>
        <w:pStyle w:val="Heading1"/>
        <w:rPr>
          <w:rFonts w:asciiTheme="minorBidi" w:hAnsiTheme="minorBidi" w:cstheme="minorBidi"/>
        </w:rPr>
      </w:pPr>
      <w:r w:rsidRPr="00087570">
        <w:rPr>
          <w:rFonts w:asciiTheme="minorBidi" w:hAnsiTheme="minorBidi" w:cstheme="minorBidi"/>
          <w:sz w:val="24"/>
          <w:szCs w:val="24"/>
        </w:rPr>
        <w:t xml:space="preserve">Supplementary Tables </w:t>
      </w:r>
    </w:p>
    <w:p w14:paraId="5B3859F8" w14:textId="77777777" w:rsidR="00A64AA3" w:rsidRPr="00087570" w:rsidRDefault="00A2595D" w:rsidP="00A2595D">
      <w:pPr>
        <w:rPr>
          <w:rFonts w:asciiTheme="minorBidi" w:hAnsiTheme="minorBidi" w:cstheme="minorBidi"/>
          <w:b/>
          <w:bCs/>
        </w:rPr>
      </w:pPr>
      <w:r w:rsidRPr="00087570">
        <w:rPr>
          <w:rFonts w:asciiTheme="minorBidi" w:hAnsiTheme="minorBidi" w:cstheme="minorBidi"/>
          <w:b/>
          <w:bCs/>
          <w:sz w:val="24"/>
          <w:szCs w:val="24"/>
        </w:rPr>
        <w:t>Supplementary Table</w:t>
      </w:r>
      <w:r w:rsidR="00A64AA3" w:rsidRPr="00087570">
        <w:rPr>
          <w:rFonts w:asciiTheme="minorBidi" w:hAnsiTheme="minorBidi" w:cstheme="minorBidi"/>
          <w:b/>
          <w:bCs/>
          <w:sz w:val="24"/>
          <w:szCs w:val="24"/>
        </w:rPr>
        <w:t xml:space="preserve"> 1: </w:t>
      </w:r>
      <w:r w:rsidRPr="00087570">
        <w:rPr>
          <w:rFonts w:asciiTheme="minorBidi" w:hAnsiTheme="minorBidi" w:cstheme="minorBidi"/>
          <w:b/>
          <w:bCs/>
          <w:sz w:val="24"/>
          <w:szCs w:val="24"/>
        </w:rPr>
        <w:t xml:space="preserve">Multivariable logistic regression for cardio-metabolic associations with overweight/obesity </w:t>
      </w:r>
    </w:p>
    <w:p w14:paraId="1BE0562A" w14:textId="77777777" w:rsidR="008F793A" w:rsidRDefault="008F793A" w:rsidP="008F793A">
      <w:pPr>
        <w:rPr>
          <w:rFonts w:ascii="Arial" w:hAnsi="Arial" w:cs="Arial"/>
          <w:b/>
          <w:lang w:val="en-US"/>
        </w:rPr>
      </w:pPr>
      <w:bookmarkStart w:id="1" w:name="_Hlk487304404"/>
      <w:r>
        <w:rPr>
          <w:rFonts w:ascii="Arial" w:hAnsi="Arial" w:cs="Arial"/>
          <w:b/>
          <w:lang w:val="en-US"/>
        </w:rPr>
        <w:t xml:space="preserve"> </w:t>
      </w: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57"/>
        <w:gridCol w:w="567"/>
        <w:gridCol w:w="1027"/>
        <w:gridCol w:w="872"/>
      </w:tblGrid>
      <w:tr w:rsidR="008F793A" w14:paraId="2DFF18C4" w14:textId="77777777" w:rsidTr="00DD46D3">
        <w:trPr>
          <w:trHeight w:val="583"/>
        </w:trPr>
        <w:tc>
          <w:tcPr>
            <w:tcW w:w="0" w:type="auto"/>
            <w:vMerge w:val="restar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63F49" w14:textId="77777777" w:rsidR="008F793A" w:rsidRDefault="008F793A" w:rsidP="00F113F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2" w:name="_Hlk481593583"/>
            <w:bookmarkEnd w:id="1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C68592" w14:textId="77777777" w:rsidR="008F793A" w:rsidRDefault="008F793A" w:rsidP="00F113F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Basic model*                     </w:t>
            </w:r>
          </w:p>
        </w:tc>
      </w:tr>
      <w:tr w:rsidR="008F793A" w14:paraId="1E76FB96" w14:textId="77777777" w:rsidTr="00DD46D3">
        <w:trPr>
          <w:trHeight w:val="549"/>
        </w:trPr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65F23E" w14:textId="77777777" w:rsidR="008F793A" w:rsidRDefault="008F793A" w:rsidP="00F113F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0B029A" w14:textId="77777777" w:rsidR="008F793A" w:rsidRDefault="008F793A" w:rsidP="00F113F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6F8BC2" w14:textId="77777777" w:rsidR="008F793A" w:rsidRDefault="008F793A" w:rsidP="00F113F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518C0F" w14:textId="77777777" w:rsidR="008F793A" w:rsidRDefault="008F793A" w:rsidP="00F113F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8F793A" w14:paraId="2D0C58B5" w14:textId="77777777" w:rsidTr="00DD46D3">
        <w:trPr>
          <w:trHeight w:val="441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9E5EB1" w14:textId="77777777" w:rsidR="00397AC3" w:rsidRDefault="00397AC3" w:rsidP="00F113F3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ZA"/>
              </w:rPr>
            </w:pPr>
          </w:p>
          <w:p w14:paraId="37A384CB" w14:textId="77777777" w:rsidR="008F793A" w:rsidRDefault="008F793A" w:rsidP="00F113F3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ZA"/>
              </w:rPr>
            </w:pPr>
            <w:r w:rsidRPr="00F57216">
              <w:rPr>
                <w:rFonts w:ascii="Arial" w:hAnsi="Arial" w:cs="Arial"/>
                <w:b/>
                <w:bCs/>
                <w:sz w:val="18"/>
                <w:szCs w:val="18"/>
                <w:lang w:val="en-ZA"/>
              </w:rPr>
              <w:t xml:space="preserve">Systolic BP </w:t>
            </w:r>
          </w:p>
          <w:p w14:paraId="172A2715" w14:textId="77777777" w:rsidR="008F793A" w:rsidRPr="00F57216" w:rsidRDefault="008F793A" w:rsidP="00F113F3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A011B" w14:textId="77777777" w:rsidR="00397AC3" w:rsidRDefault="00397AC3" w:rsidP="00F113F3">
            <w:pPr>
              <w:spacing w:after="200" w:line="276" w:lineRule="auto"/>
              <w:contextualSpacing/>
              <w:rPr>
                <w:rFonts w:ascii="Arial" w:hAnsi="Arial" w:cs="Arial"/>
                <w:sz w:val="18"/>
                <w:szCs w:val="18"/>
                <w:lang w:val="en-ZA"/>
              </w:rPr>
            </w:pPr>
          </w:p>
          <w:p w14:paraId="317956A8" w14:textId="77777777" w:rsidR="008F793A" w:rsidRPr="00FE5601" w:rsidRDefault="008F793A" w:rsidP="00F113F3">
            <w:pPr>
              <w:spacing w:after="200" w:line="276" w:lineRule="auto"/>
              <w:contextualSpacing/>
              <w:rPr>
                <w:rFonts w:ascii="Arial" w:hAnsi="Arial" w:cs="Arial"/>
                <w:sz w:val="18"/>
                <w:szCs w:val="18"/>
                <w:lang w:val="en-ZA"/>
              </w:rPr>
            </w:pPr>
            <w:r>
              <w:rPr>
                <w:rFonts w:ascii="Arial" w:hAnsi="Arial" w:cs="Arial"/>
                <w:sz w:val="18"/>
                <w:szCs w:val="18"/>
                <w:lang w:val="en-ZA"/>
              </w:rPr>
              <w:t>1.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E2973" w14:textId="77777777" w:rsidR="00397AC3" w:rsidRDefault="00397AC3" w:rsidP="00F113F3">
            <w:pPr>
              <w:spacing w:after="200" w:line="276" w:lineRule="auto"/>
              <w:contextualSpacing/>
              <w:rPr>
                <w:rFonts w:ascii="Arial" w:hAnsi="Arial" w:cs="Arial"/>
                <w:sz w:val="18"/>
                <w:szCs w:val="18"/>
                <w:lang w:val="en-ZA"/>
              </w:rPr>
            </w:pPr>
          </w:p>
          <w:p w14:paraId="2F88E005" w14:textId="77777777" w:rsidR="008F793A" w:rsidRPr="00FE5601" w:rsidRDefault="008F793A" w:rsidP="00F113F3">
            <w:pPr>
              <w:spacing w:after="200" w:line="276" w:lineRule="auto"/>
              <w:contextualSpacing/>
              <w:rPr>
                <w:rFonts w:ascii="Arial" w:hAnsi="Arial" w:cs="Arial"/>
                <w:sz w:val="18"/>
                <w:szCs w:val="18"/>
                <w:lang w:val="en-ZA"/>
              </w:rPr>
            </w:pPr>
            <w:r w:rsidRPr="00FE5601">
              <w:rPr>
                <w:rFonts w:ascii="Arial" w:hAnsi="Arial" w:cs="Arial"/>
                <w:sz w:val="18"/>
                <w:szCs w:val="18"/>
                <w:lang w:val="en-ZA"/>
              </w:rPr>
              <w:t>1.04-1.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6DEFB" w14:textId="77777777" w:rsidR="00397AC3" w:rsidRDefault="00397AC3" w:rsidP="00F113F3">
            <w:pPr>
              <w:spacing w:after="200" w:line="276" w:lineRule="auto"/>
              <w:contextualSpacing/>
              <w:rPr>
                <w:rFonts w:ascii="Arial" w:hAnsi="Arial" w:cs="Arial"/>
                <w:sz w:val="18"/>
                <w:szCs w:val="18"/>
                <w:lang w:val="en-ZA"/>
              </w:rPr>
            </w:pPr>
          </w:p>
          <w:p w14:paraId="6FA521BE" w14:textId="77777777" w:rsidR="008F793A" w:rsidRPr="00FE5601" w:rsidRDefault="008F793A" w:rsidP="00F113F3">
            <w:pPr>
              <w:spacing w:after="200" w:line="276" w:lineRule="auto"/>
              <w:contextualSpacing/>
              <w:rPr>
                <w:rFonts w:ascii="Arial" w:hAnsi="Arial" w:cs="Arial"/>
                <w:sz w:val="18"/>
                <w:szCs w:val="18"/>
                <w:lang w:val="en-ZA"/>
              </w:rPr>
            </w:pPr>
            <w:r w:rsidRPr="00FE5601">
              <w:rPr>
                <w:rFonts w:ascii="Arial" w:hAnsi="Arial" w:cs="Arial"/>
                <w:sz w:val="18"/>
                <w:szCs w:val="18"/>
                <w:lang w:val="en-ZA"/>
              </w:rPr>
              <w:t>&lt;0.0001</w:t>
            </w:r>
          </w:p>
        </w:tc>
      </w:tr>
      <w:tr w:rsidR="008F793A" w14:paraId="6761DF14" w14:textId="77777777" w:rsidTr="00DD46D3">
        <w:trPr>
          <w:trHeight w:val="252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B3D3C5" w14:textId="77777777" w:rsidR="008F793A" w:rsidRDefault="008F793A" w:rsidP="00F113F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Diastolic BP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D0195E" w14:textId="77777777" w:rsidR="008F793A" w:rsidRDefault="008F793A" w:rsidP="00F113F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5601">
              <w:rPr>
                <w:rFonts w:ascii="Arial" w:hAnsi="Arial" w:cs="Arial"/>
                <w:sz w:val="18"/>
                <w:szCs w:val="18"/>
                <w:lang w:val="en-ZA"/>
              </w:rPr>
              <w:t>1.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9D4BB" w14:textId="77777777" w:rsidR="008F793A" w:rsidRDefault="008F793A" w:rsidP="00F113F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5601">
              <w:rPr>
                <w:rFonts w:ascii="Arial" w:hAnsi="Arial" w:cs="Arial"/>
                <w:sz w:val="18"/>
                <w:szCs w:val="18"/>
                <w:lang w:val="en-ZA"/>
              </w:rPr>
              <w:t>1.04- 1.0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1302DF" w14:textId="77777777" w:rsidR="008F793A" w:rsidRDefault="008F793A" w:rsidP="00F113F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5601">
              <w:rPr>
                <w:rFonts w:ascii="Arial" w:hAnsi="Arial" w:cs="Arial"/>
                <w:sz w:val="18"/>
                <w:szCs w:val="18"/>
                <w:lang w:val="en-ZA"/>
              </w:rPr>
              <w:t>&lt;0.0001</w:t>
            </w:r>
          </w:p>
        </w:tc>
      </w:tr>
      <w:tr w:rsidR="008F793A" w14:paraId="330A2C7F" w14:textId="77777777" w:rsidTr="00DD46D3">
        <w:trPr>
          <w:trHeight w:val="720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B7F9B4" w14:textId="77777777" w:rsidR="008F793A" w:rsidRDefault="008F793A" w:rsidP="00F113F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igh total cholestero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F33666" w14:textId="77777777" w:rsidR="008F793A" w:rsidRPr="00FE5601" w:rsidRDefault="008F793A" w:rsidP="00F113F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ZA"/>
              </w:rPr>
            </w:pPr>
            <w:r>
              <w:rPr>
                <w:rFonts w:ascii="Arial" w:hAnsi="Arial" w:cs="Arial"/>
                <w:sz w:val="18"/>
                <w:szCs w:val="18"/>
                <w:lang w:val="en-ZA"/>
              </w:rPr>
              <w:t>1.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7AAFE3" w14:textId="77777777" w:rsidR="008F793A" w:rsidRPr="00FE5601" w:rsidRDefault="008F793A" w:rsidP="00F113F3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ZA"/>
              </w:rPr>
            </w:pPr>
            <w:r w:rsidRPr="00FE5601">
              <w:rPr>
                <w:rFonts w:ascii="Arial" w:hAnsi="Arial" w:cs="Arial"/>
                <w:sz w:val="18"/>
                <w:szCs w:val="18"/>
                <w:lang w:val="en-ZA"/>
              </w:rPr>
              <w:t>0.94- 1.26</w:t>
            </w:r>
            <w:r>
              <w:rPr>
                <w:rFonts w:ascii="Arial" w:hAnsi="Arial" w:cs="Arial"/>
                <w:sz w:val="18"/>
                <w:szCs w:val="18"/>
                <w:lang w:val="en-ZA"/>
              </w:rPr>
              <w:t xml:space="preserve">      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BA6039" w14:textId="77777777" w:rsidR="008F793A" w:rsidRDefault="008F793A" w:rsidP="00F113F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ZA"/>
              </w:rPr>
              <w:t xml:space="preserve">0.245 </w:t>
            </w:r>
          </w:p>
        </w:tc>
      </w:tr>
      <w:tr w:rsidR="008F793A" w14:paraId="032255A7" w14:textId="77777777" w:rsidTr="00DD46D3">
        <w:trPr>
          <w:trHeight w:val="327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9CA0C" w14:textId="77777777" w:rsidR="008F793A" w:rsidRPr="00FE5601" w:rsidRDefault="008F793A" w:rsidP="00F113F3">
            <w:pPr>
              <w:spacing w:after="200" w:line="276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  <w:lang w:val="en-ZA"/>
              </w:rPr>
            </w:pPr>
            <w:r w:rsidRPr="00FE5601">
              <w:rPr>
                <w:rFonts w:ascii="Arial" w:hAnsi="Arial" w:cs="Arial"/>
                <w:b/>
                <w:bCs/>
                <w:sz w:val="18"/>
                <w:szCs w:val="18"/>
                <w:lang w:val="en-ZA"/>
              </w:rPr>
              <w:t>Low HDL-cholesterol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ZA"/>
              </w:rPr>
              <w:t xml:space="preserve">     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A8F3E5" w14:textId="77777777" w:rsidR="008F793A" w:rsidRDefault="008F793A" w:rsidP="00F113F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5601">
              <w:rPr>
                <w:rFonts w:ascii="Arial" w:hAnsi="Arial" w:cs="Arial"/>
                <w:sz w:val="18"/>
                <w:szCs w:val="18"/>
                <w:lang w:val="en-ZA"/>
              </w:rPr>
              <w:t>0.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A1613F" w14:textId="77777777" w:rsidR="008F793A" w:rsidRDefault="008F793A" w:rsidP="00F113F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5601">
              <w:rPr>
                <w:rFonts w:ascii="Arial" w:hAnsi="Arial" w:cs="Arial"/>
                <w:sz w:val="18"/>
                <w:szCs w:val="18"/>
                <w:lang w:val="en-ZA"/>
              </w:rPr>
              <w:t>0.19- 0.4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C8B8D" w14:textId="77777777" w:rsidR="008F793A" w:rsidRPr="00FE5601" w:rsidRDefault="008F793A" w:rsidP="00F113F3">
            <w:pPr>
              <w:spacing w:after="200" w:line="276" w:lineRule="auto"/>
              <w:contextualSpacing/>
              <w:rPr>
                <w:rFonts w:ascii="Arial" w:hAnsi="Arial" w:cs="Arial"/>
                <w:sz w:val="18"/>
                <w:szCs w:val="18"/>
                <w:lang w:val="en-ZA"/>
              </w:rPr>
            </w:pPr>
            <w:r w:rsidRPr="00FE5601">
              <w:rPr>
                <w:rFonts w:ascii="Arial" w:hAnsi="Arial" w:cs="Arial"/>
                <w:sz w:val="18"/>
                <w:szCs w:val="18"/>
                <w:lang w:val="en-ZA"/>
              </w:rPr>
              <w:t>&lt;0.0001</w:t>
            </w:r>
          </w:p>
        </w:tc>
      </w:tr>
      <w:tr w:rsidR="008F793A" w14:paraId="6918ADB8" w14:textId="77777777" w:rsidTr="00DD46D3">
        <w:trPr>
          <w:trHeight w:val="499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3C8856" w14:textId="77777777" w:rsidR="008F793A" w:rsidRDefault="008F793A" w:rsidP="00F113F3">
            <w:pPr>
              <w:spacing w:after="0" w:line="240" w:lineRule="auto"/>
            </w:pPr>
            <w:r w:rsidRPr="00FE5601">
              <w:rPr>
                <w:rFonts w:ascii="Arial" w:hAnsi="Arial" w:cs="Arial"/>
                <w:b/>
                <w:bCs/>
                <w:sz w:val="18"/>
                <w:szCs w:val="18"/>
                <w:lang w:val="en-ZA"/>
              </w:rPr>
              <w:t>High triglyceride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472C94" w14:textId="77777777" w:rsidR="008F793A" w:rsidRDefault="008F793A" w:rsidP="00F113F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5601">
              <w:rPr>
                <w:rFonts w:ascii="Arial" w:hAnsi="Arial" w:cs="Arial"/>
                <w:sz w:val="18"/>
                <w:szCs w:val="18"/>
                <w:lang w:val="en-ZA"/>
              </w:rPr>
              <w:t>1.5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85F25E" w14:textId="77777777" w:rsidR="008F793A" w:rsidRDefault="008F793A" w:rsidP="00F113F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5601">
              <w:rPr>
                <w:rFonts w:ascii="Arial" w:hAnsi="Arial" w:cs="Arial"/>
                <w:sz w:val="18"/>
                <w:szCs w:val="18"/>
                <w:lang w:val="en-ZA"/>
              </w:rPr>
              <w:t>1.20-1.8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B000BA" w14:textId="77777777" w:rsidR="008F793A" w:rsidRDefault="008F793A" w:rsidP="00F113F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E5601">
              <w:rPr>
                <w:rFonts w:ascii="Arial" w:hAnsi="Arial" w:cs="Arial"/>
                <w:sz w:val="18"/>
                <w:szCs w:val="18"/>
                <w:lang w:val="en-ZA"/>
              </w:rPr>
              <w:t>&lt;0.0001</w:t>
            </w:r>
          </w:p>
        </w:tc>
      </w:tr>
    </w:tbl>
    <w:bookmarkEnd w:id="2"/>
    <w:p w14:paraId="72CD56FD" w14:textId="77777777" w:rsidR="008F793A" w:rsidRPr="00CC6B80" w:rsidRDefault="008F793A" w:rsidP="008F793A">
      <w:pPr>
        <w:rPr>
          <w:rFonts w:asciiTheme="minorBidi" w:hAnsiTheme="minorBidi" w:cstheme="minorBidi"/>
          <w:sz w:val="18"/>
          <w:szCs w:val="18"/>
          <w:lang w:val="en-ZA"/>
        </w:rPr>
      </w:pPr>
      <w:r w:rsidRPr="00CC6B80">
        <w:rPr>
          <w:rFonts w:asciiTheme="minorBidi" w:hAnsiTheme="minorBidi" w:cstheme="minorBidi"/>
          <w:sz w:val="18"/>
          <w:szCs w:val="18"/>
          <w:lang w:val="en-ZA"/>
        </w:rPr>
        <w:t>*Adjusted for age, gender and population group</w:t>
      </w:r>
    </w:p>
    <w:p w14:paraId="4A8F1E5F" w14:textId="77777777" w:rsidR="008F793A" w:rsidRPr="001E5C0C" w:rsidRDefault="008F793A" w:rsidP="008F793A">
      <w:pPr>
        <w:rPr>
          <w:rFonts w:asciiTheme="minorBidi" w:hAnsiTheme="minorBidi" w:cstheme="minorBidi"/>
          <w:lang w:val="en-ZA"/>
        </w:rPr>
      </w:pPr>
      <w:r>
        <w:rPr>
          <w:rFonts w:asciiTheme="minorBidi" w:hAnsiTheme="minorBidi" w:cstheme="minorBidi"/>
          <w:lang w:val="en-ZA"/>
        </w:rPr>
        <w:t xml:space="preserve">    </w:t>
      </w:r>
    </w:p>
    <w:p w14:paraId="6F8D0317" w14:textId="77777777" w:rsidR="00B813F8" w:rsidRPr="008F793A" w:rsidRDefault="008F793A">
      <w:pPr>
        <w:rPr>
          <w:lang w:val="en-ZA"/>
        </w:rPr>
      </w:pPr>
      <w:r>
        <w:rPr>
          <w:lang w:val="en-ZA"/>
        </w:rPr>
        <w:t xml:space="preserve"> </w:t>
      </w:r>
      <w:r w:rsidR="00DD46D3">
        <w:rPr>
          <w:lang w:val="en-ZA"/>
        </w:rPr>
        <w:t xml:space="preserve"> </w:t>
      </w:r>
    </w:p>
    <w:sectPr w:rsidR="00B813F8" w:rsidRPr="008F79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153260AE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sz w:val="24"/>
        <w:szCs w:val="24"/>
        <w:lang w:val="en-GB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E60"/>
    <w:rsid w:val="00000C9E"/>
    <w:rsid w:val="00001B6D"/>
    <w:rsid w:val="00003234"/>
    <w:rsid w:val="00010C14"/>
    <w:rsid w:val="00010D89"/>
    <w:rsid w:val="00010F1F"/>
    <w:rsid w:val="00012E30"/>
    <w:rsid w:val="00013D08"/>
    <w:rsid w:val="00015B2A"/>
    <w:rsid w:val="00016AFF"/>
    <w:rsid w:val="00016B3B"/>
    <w:rsid w:val="00017F43"/>
    <w:rsid w:val="000209DA"/>
    <w:rsid w:val="00022A61"/>
    <w:rsid w:val="000235D6"/>
    <w:rsid w:val="000242D9"/>
    <w:rsid w:val="00026280"/>
    <w:rsid w:val="00026CF0"/>
    <w:rsid w:val="00026FB3"/>
    <w:rsid w:val="00027A65"/>
    <w:rsid w:val="00027BB9"/>
    <w:rsid w:val="00027D97"/>
    <w:rsid w:val="00035228"/>
    <w:rsid w:val="000366CF"/>
    <w:rsid w:val="0003706A"/>
    <w:rsid w:val="00037DD6"/>
    <w:rsid w:val="000452E2"/>
    <w:rsid w:val="00050244"/>
    <w:rsid w:val="00050C72"/>
    <w:rsid w:val="000513C8"/>
    <w:rsid w:val="00052906"/>
    <w:rsid w:val="00053B5F"/>
    <w:rsid w:val="00053C44"/>
    <w:rsid w:val="00055268"/>
    <w:rsid w:val="0005625F"/>
    <w:rsid w:val="00057471"/>
    <w:rsid w:val="00057D6B"/>
    <w:rsid w:val="0006060A"/>
    <w:rsid w:val="00060E85"/>
    <w:rsid w:val="00061BC3"/>
    <w:rsid w:val="00062ADF"/>
    <w:rsid w:val="000640F6"/>
    <w:rsid w:val="00064DDB"/>
    <w:rsid w:val="00064EBD"/>
    <w:rsid w:val="000651EC"/>
    <w:rsid w:val="00070DCB"/>
    <w:rsid w:val="000712E5"/>
    <w:rsid w:val="00074209"/>
    <w:rsid w:val="000753A0"/>
    <w:rsid w:val="000769FD"/>
    <w:rsid w:val="00084E9A"/>
    <w:rsid w:val="00086EFA"/>
    <w:rsid w:val="00087475"/>
    <w:rsid w:val="00087570"/>
    <w:rsid w:val="00090C45"/>
    <w:rsid w:val="00090F21"/>
    <w:rsid w:val="000912A1"/>
    <w:rsid w:val="000924FF"/>
    <w:rsid w:val="00093417"/>
    <w:rsid w:val="00094100"/>
    <w:rsid w:val="000943B7"/>
    <w:rsid w:val="00096146"/>
    <w:rsid w:val="00096EAC"/>
    <w:rsid w:val="000977D6"/>
    <w:rsid w:val="000A14AA"/>
    <w:rsid w:val="000A32D5"/>
    <w:rsid w:val="000A330C"/>
    <w:rsid w:val="000A594B"/>
    <w:rsid w:val="000A6C58"/>
    <w:rsid w:val="000A73BD"/>
    <w:rsid w:val="000B0AD3"/>
    <w:rsid w:val="000B0E13"/>
    <w:rsid w:val="000B137C"/>
    <w:rsid w:val="000B222C"/>
    <w:rsid w:val="000B4FA0"/>
    <w:rsid w:val="000B7F96"/>
    <w:rsid w:val="000C0AF4"/>
    <w:rsid w:val="000C0C2E"/>
    <w:rsid w:val="000C1033"/>
    <w:rsid w:val="000C15A5"/>
    <w:rsid w:val="000C190D"/>
    <w:rsid w:val="000C3D0E"/>
    <w:rsid w:val="000C4E29"/>
    <w:rsid w:val="000C680A"/>
    <w:rsid w:val="000C7D0D"/>
    <w:rsid w:val="000D1187"/>
    <w:rsid w:val="000D32C1"/>
    <w:rsid w:val="000D385F"/>
    <w:rsid w:val="000D517E"/>
    <w:rsid w:val="000D5A78"/>
    <w:rsid w:val="000D5D0F"/>
    <w:rsid w:val="000D6EEF"/>
    <w:rsid w:val="000D7151"/>
    <w:rsid w:val="000E09BD"/>
    <w:rsid w:val="000E23DE"/>
    <w:rsid w:val="000E2597"/>
    <w:rsid w:val="000E4B36"/>
    <w:rsid w:val="000E6D8E"/>
    <w:rsid w:val="000E6E21"/>
    <w:rsid w:val="000F013B"/>
    <w:rsid w:val="000F092B"/>
    <w:rsid w:val="000F1AA9"/>
    <w:rsid w:val="000F233C"/>
    <w:rsid w:val="000F2659"/>
    <w:rsid w:val="000F2E14"/>
    <w:rsid w:val="000F30FF"/>
    <w:rsid w:val="000F3A49"/>
    <w:rsid w:val="000F3BC9"/>
    <w:rsid w:val="000F3C0A"/>
    <w:rsid w:val="000F4421"/>
    <w:rsid w:val="000F5D43"/>
    <w:rsid w:val="000F704B"/>
    <w:rsid w:val="000F738C"/>
    <w:rsid w:val="00100CBB"/>
    <w:rsid w:val="00100DAF"/>
    <w:rsid w:val="001023EC"/>
    <w:rsid w:val="001040F6"/>
    <w:rsid w:val="0010621D"/>
    <w:rsid w:val="0010689C"/>
    <w:rsid w:val="00107A88"/>
    <w:rsid w:val="0011036E"/>
    <w:rsid w:val="001103ED"/>
    <w:rsid w:val="0011239B"/>
    <w:rsid w:val="001124E7"/>
    <w:rsid w:val="00113EC7"/>
    <w:rsid w:val="001141B6"/>
    <w:rsid w:val="001144D8"/>
    <w:rsid w:val="00115CAB"/>
    <w:rsid w:val="00116E70"/>
    <w:rsid w:val="00117877"/>
    <w:rsid w:val="00117B4E"/>
    <w:rsid w:val="00120F0C"/>
    <w:rsid w:val="001211D0"/>
    <w:rsid w:val="001216EF"/>
    <w:rsid w:val="001224DC"/>
    <w:rsid w:val="001244DA"/>
    <w:rsid w:val="00125727"/>
    <w:rsid w:val="00126BCC"/>
    <w:rsid w:val="00126C80"/>
    <w:rsid w:val="00127C4B"/>
    <w:rsid w:val="00130911"/>
    <w:rsid w:val="0013191E"/>
    <w:rsid w:val="00131E15"/>
    <w:rsid w:val="001327CD"/>
    <w:rsid w:val="0013304B"/>
    <w:rsid w:val="00133D2B"/>
    <w:rsid w:val="00133EA9"/>
    <w:rsid w:val="00133EC2"/>
    <w:rsid w:val="0013489C"/>
    <w:rsid w:val="00134A67"/>
    <w:rsid w:val="001368B8"/>
    <w:rsid w:val="00137138"/>
    <w:rsid w:val="00137210"/>
    <w:rsid w:val="001372BE"/>
    <w:rsid w:val="001408DE"/>
    <w:rsid w:val="00140952"/>
    <w:rsid w:val="0014302D"/>
    <w:rsid w:val="00143C01"/>
    <w:rsid w:val="00145564"/>
    <w:rsid w:val="00145E2B"/>
    <w:rsid w:val="00147C06"/>
    <w:rsid w:val="001511ED"/>
    <w:rsid w:val="00151E24"/>
    <w:rsid w:val="00151E60"/>
    <w:rsid w:val="0015358F"/>
    <w:rsid w:val="00154B0C"/>
    <w:rsid w:val="00155E67"/>
    <w:rsid w:val="0015604F"/>
    <w:rsid w:val="00156245"/>
    <w:rsid w:val="00161E15"/>
    <w:rsid w:val="001650B3"/>
    <w:rsid w:val="00165552"/>
    <w:rsid w:val="00165CC4"/>
    <w:rsid w:val="00165F66"/>
    <w:rsid w:val="00167696"/>
    <w:rsid w:val="00170ED4"/>
    <w:rsid w:val="00170FDC"/>
    <w:rsid w:val="001727C4"/>
    <w:rsid w:val="00172B5A"/>
    <w:rsid w:val="0017338E"/>
    <w:rsid w:val="001800FE"/>
    <w:rsid w:val="00180827"/>
    <w:rsid w:val="00180A33"/>
    <w:rsid w:val="001813BC"/>
    <w:rsid w:val="00183CA9"/>
    <w:rsid w:val="00184B54"/>
    <w:rsid w:val="00184D0F"/>
    <w:rsid w:val="00185547"/>
    <w:rsid w:val="001869F3"/>
    <w:rsid w:val="001870EF"/>
    <w:rsid w:val="00192546"/>
    <w:rsid w:val="00192604"/>
    <w:rsid w:val="00192E2B"/>
    <w:rsid w:val="00192E2C"/>
    <w:rsid w:val="0019361E"/>
    <w:rsid w:val="00193856"/>
    <w:rsid w:val="00194E2E"/>
    <w:rsid w:val="0019540A"/>
    <w:rsid w:val="00197563"/>
    <w:rsid w:val="0019757E"/>
    <w:rsid w:val="001A06BF"/>
    <w:rsid w:val="001A08FD"/>
    <w:rsid w:val="001A1496"/>
    <w:rsid w:val="001A1613"/>
    <w:rsid w:val="001A4EB0"/>
    <w:rsid w:val="001A63BE"/>
    <w:rsid w:val="001A754C"/>
    <w:rsid w:val="001A7C8A"/>
    <w:rsid w:val="001B075C"/>
    <w:rsid w:val="001B23FE"/>
    <w:rsid w:val="001B2D3E"/>
    <w:rsid w:val="001B39A4"/>
    <w:rsid w:val="001B3D1A"/>
    <w:rsid w:val="001B469C"/>
    <w:rsid w:val="001B4A9B"/>
    <w:rsid w:val="001B5875"/>
    <w:rsid w:val="001B5B01"/>
    <w:rsid w:val="001C1A9E"/>
    <w:rsid w:val="001C2902"/>
    <w:rsid w:val="001C36DC"/>
    <w:rsid w:val="001C3C83"/>
    <w:rsid w:val="001C7D7F"/>
    <w:rsid w:val="001D00F2"/>
    <w:rsid w:val="001D3777"/>
    <w:rsid w:val="001D3F65"/>
    <w:rsid w:val="001D41FB"/>
    <w:rsid w:val="001D45FF"/>
    <w:rsid w:val="001D49F2"/>
    <w:rsid w:val="001D787B"/>
    <w:rsid w:val="001E1089"/>
    <w:rsid w:val="001E3088"/>
    <w:rsid w:val="001E309C"/>
    <w:rsid w:val="001E4068"/>
    <w:rsid w:val="001E5655"/>
    <w:rsid w:val="001E59AE"/>
    <w:rsid w:val="001E607C"/>
    <w:rsid w:val="001E630A"/>
    <w:rsid w:val="001F1854"/>
    <w:rsid w:val="001F52CF"/>
    <w:rsid w:val="001F5D4C"/>
    <w:rsid w:val="001F7886"/>
    <w:rsid w:val="00200200"/>
    <w:rsid w:val="00202A1F"/>
    <w:rsid w:val="002032B0"/>
    <w:rsid w:val="002061BE"/>
    <w:rsid w:val="002061FB"/>
    <w:rsid w:val="0020683B"/>
    <w:rsid w:val="00210E71"/>
    <w:rsid w:val="002125A0"/>
    <w:rsid w:val="00212664"/>
    <w:rsid w:val="00212778"/>
    <w:rsid w:val="0021536B"/>
    <w:rsid w:val="0021621B"/>
    <w:rsid w:val="002178A0"/>
    <w:rsid w:val="00221192"/>
    <w:rsid w:val="00223DC2"/>
    <w:rsid w:val="00224F9E"/>
    <w:rsid w:val="00224FB8"/>
    <w:rsid w:val="002260AF"/>
    <w:rsid w:val="00227CAA"/>
    <w:rsid w:val="00232AD0"/>
    <w:rsid w:val="002332D7"/>
    <w:rsid w:val="00233C19"/>
    <w:rsid w:val="00234184"/>
    <w:rsid w:val="00237F37"/>
    <w:rsid w:val="00243C1B"/>
    <w:rsid w:val="00244683"/>
    <w:rsid w:val="00245E58"/>
    <w:rsid w:val="00245EFA"/>
    <w:rsid w:val="00246778"/>
    <w:rsid w:val="002475B1"/>
    <w:rsid w:val="00247B71"/>
    <w:rsid w:val="0025153C"/>
    <w:rsid w:val="00252313"/>
    <w:rsid w:val="00253436"/>
    <w:rsid w:val="00254B34"/>
    <w:rsid w:val="00256980"/>
    <w:rsid w:val="00256AFD"/>
    <w:rsid w:val="002630D3"/>
    <w:rsid w:val="00264C8A"/>
    <w:rsid w:val="00264ECC"/>
    <w:rsid w:val="002651DD"/>
    <w:rsid w:val="00270EC8"/>
    <w:rsid w:val="0027150D"/>
    <w:rsid w:val="00275322"/>
    <w:rsid w:val="002809D3"/>
    <w:rsid w:val="002817DA"/>
    <w:rsid w:val="00281E6E"/>
    <w:rsid w:val="00281EBC"/>
    <w:rsid w:val="002824FD"/>
    <w:rsid w:val="00282907"/>
    <w:rsid w:val="002833C4"/>
    <w:rsid w:val="002856B9"/>
    <w:rsid w:val="00285D0A"/>
    <w:rsid w:val="00290A50"/>
    <w:rsid w:val="00290CE8"/>
    <w:rsid w:val="0029143F"/>
    <w:rsid w:val="00291C40"/>
    <w:rsid w:val="00292565"/>
    <w:rsid w:val="002935EC"/>
    <w:rsid w:val="00297150"/>
    <w:rsid w:val="002A00B4"/>
    <w:rsid w:val="002A1A33"/>
    <w:rsid w:val="002A2ECC"/>
    <w:rsid w:val="002A31CD"/>
    <w:rsid w:val="002A35A6"/>
    <w:rsid w:val="002A3A92"/>
    <w:rsid w:val="002A595B"/>
    <w:rsid w:val="002B0D5D"/>
    <w:rsid w:val="002B1DB8"/>
    <w:rsid w:val="002B335C"/>
    <w:rsid w:val="002B3884"/>
    <w:rsid w:val="002B55DF"/>
    <w:rsid w:val="002B7B8B"/>
    <w:rsid w:val="002C10EB"/>
    <w:rsid w:val="002C1AA5"/>
    <w:rsid w:val="002C1CDC"/>
    <w:rsid w:val="002C2875"/>
    <w:rsid w:val="002C5A4D"/>
    <w:rsid w:val="002C5DE1"/>
    <w:rsid w:val="002C71D6"/>
    <w:rsid w:val="002C7FC2"/>
    <w:rsid w:val="002D033C"/>
    <w:rsid w:val="002D09E7"/>
    <w:rsid w:val="002D21D2"/>
    <w:rsid w:val="002D3014"/>
    <w:rsid w:val="002D3894"/>
    <w:rsid w:val="002D3D32"/>
    <w:rsid w:val="002D5D58"/>
    <w:rsid w:val="002D6852"/>
    <w:rsid w:val="002D698A"/>
    <w:rsid w:val="002D6B48"/>
    <w:rsid w:val="002D7494"/>
    <w:rsid w:val="002D7F61"/>
    <w:rsid w:val="002E08C3"/>
    <w:rsid w:val="002E1CDA"/>
    <w:rsid w:val="002E1F03"/>
    <w:rsid w:val="002E3A92"/>
    <w:rsid w:val="002E4535"/>
    <w:rsid w:val="002E55DD"/>
    <w:rsid w:val="002E56E1"/>
    <w:rsid w:val="002E68C8"/>
    <w:rsid w:val="002F020D"/>
    <w:rsid w:val="002F04D0"/>
    <w:rsid w:val="002F05FD"/>
    <w:rsid w:val="002F078B"/>
    <w:rsid w:val="002F0E13"/>
    <w:rsid w:val="002F417E"/>
    <w:rsid w:val="002F55F2"/>
    <w:rsid w:val="002F61CE"/>
    <w:rsid w:val="002F66B6"/>
    <w:rsid w:val="002F6D92"/>
    <w:rsid w:val="002F74A2"/>
    <w:rsid w:val="003012D6"/>
    <w:rsid w:val="00301BA9"/>
    <w:rsid w:val="003025A6"/>
    <w:rsid w:val="00302D1F"/>
    <w:rsid w:val="0030371D"/>
    <w:rsid w:val="00303C5A"/>
    <w:rsid w:val="00303F97"/>
    <w:rsid w:val="00304591"/>
    <w:rsid w:val="00304A73"/>
    <w:rsid w:val="00305650"/>
    <w:rsid w:val="003063DB"/>
    <w:rsid w:val="00306608"/>
    <w:rsid w:val="00310DFE"/>
    <w:rsid w:val="00316450"/>
    <w:rsid w:val="003202EE"/>
    <w:rsid w:val="003228A0"/>
    <w:rsid w:val="00322DE6"/>
    <w:rsid w:val="003245FE"/>
    <w:rsid w:val="00325169"/>
    <w:rsid w:val="00326174"/>
    <w:rsid w:val="003267EE"/>
    <w:rsid w:val="00330195"/>
    <w:rsid w:val="00330533"/>
    <w:rsid w:val="00330B68"/>
    <w:rsid w:val="00330C3E"/>
    <w:rsid w:val="00330EAF"/>
    <w:rsid w:val="00334897"/>
    <w:rsid w:val="00337B71"/>
    <w:rsid w:val="00337D1A"/>
    <w:rsid w:val="003408F0"/>
    <w:rsid w:val="00342F5D"/>
    <w:rsid w:val="003430C7"/>
    <w:rsid w:val="003455FF"/>
    <w:rsid w:val="00345B76"/>
    <w:rsid w:val="00345FC7"/>
    <w:rsid w:val="00346D1B"/>
    <w:rsid w:val="00350C0E"/>
    <w:rsid w:val="00354E9F"/>
    <w:rsid w:val="003553E3"/>
    <w:rsid w:val="00355655"/>
    <w:rsid w:val="003560AF"/>
    <w:rsid w:val="00360ADC"/>
    <w:rsid w:val="00362DD9"/>
    <w:rsid w:val="00362F9A"/>
    <w:rsid w:val="003644C3"/>
    <w:rsid w:val="00364EE0"/>
    <w:rsid w:val="003663F0"/>
    <w:rsid w:val="003663F4"/>
    <w:rsid w:val="00366568"/>
    <w:rsid w:val="00367469"/>
    <w:rsid w:val="00367AEE"/>
    <w:rsid w:val="00370063"/>
    <w:rsid w:val="00370529"/>
    <w:rsid w:val="0037163A"/>
    <w:rsid w:val="00371804"/>
    <w:rsid w:val="003720BC"/>
    <w:rsid w:val="003755E6"/>
    <w:rsid w:val="003778C1"/>
    <w:rsid w:val="00380062"/>
    <w:rsid w:val="0038169F"/>
    <w:rsid w:val="00381F03"/>
    <w:rsid w:val="00383A41"/>
    <w:rsid w:val="0038598F"/>
    <w:rsid w:val="00387535"/>
    <w:rsid w:val="003877C1"/>
    <w:rsid w:val="00390FF4"/>
    <w:rsid w:val="00391076"/>
    <w:rsid w:val="0039131C"/>
    <w:rsid w:val="00392329"/>
    <w:rsid w:val="00393213"/>
    <w:rsid w:val="0039323F"/>
    <w:rsid w:val="0039331B"/>
    <w:rsid w:val="003940F9"/>
    <w:rsid w:val="0039590D"/>
    <w:rsid w:val="00395BF8"/>
    <w:rsid w:val="003971C8"/>
    <w:rsid w:val="00397AC3"/>
    <w:rsid w:val="003A066F"/>
    <w:rsid w:val="003A4C3C"/>
    <w:rsid w:val="003A5B7B"/>
    <w:rsid w:val="003A621D"/>
    <w:rsid w:val="003A6B56"/>
    <w:rsid w:val="003A7757"/>
    <w:rsid w:val="003B0118"/>
    <w:rsid w:val="003B01C4"/>
    <w:rsid w:val="003B0A38"/>
    <w:rsid w:val="003B1FEF"/>
    <w:rsid w:val="003B4B34"/>
    <w:rsid w:val="003B4D7C"/>
    <w:rsid w:val="003B6DB7"/>
    <w:rsid w:val="003C2835"/>
    <w:rsid w:val="003C3D35"/>
    <w:rsid w:val="003C4CD5"/>
    <w:rsid w:val="003C7BF6"/>
    <w:rsid w:val="003D0FFF"/>
    <w:rsid w:val="003D1D27"/>
    <w:rsid w:val="003D1F56"/>
    <w:rsid w:val="003D2DB6"/>
    <w:rsid w:val="003D41B7"/>
    <w:rsid w:val="003D5FC1"/>
    <w:rsid w:val="003D685A"/>
    <w:rsid w:val="003D6BCA"/>
    <w:rsid w:val="003D7714"/>
    <w:rsid w:val="003D7F97"/>
    <w:rsid w:val="003E08F4"/>
    <w:rsid w:val="003E25F7"/>
    <w:rsid w:val="003E50CF"/>
    <w:rsid w:val="003E63CF"/>
    <w:rsid w:val="003E6C70"/>
    <w:rsid w:val="003E7E9C"/>
    <w:rsid w:val="003F04BE"/>
    <w:rsid w:val="003F2733"/>
    <w:rsid w:val="003F2BA3"/>
    <w:rsid w:val="003F3009"/>
    <w:rsid w:val="003F3945"/>
    <w:rsid w:val="003F7544"/>
    <w:rsid w:val="004000D3"/>
    <w:rsid w:val="00400275"/>
    <w:rsid w:val="00402A70"/>
    <w:rsid w:val="00402CAE"/>
    <w:rsid w:val="004037F4"/>
    <w:rsid w:val="00407F73"/>
    <w:rsid w:val="004122D7"/>
    <w:rsid w:val="00413CCE"/>
    <w:rsid w:val="00415B60"/>
    <w:rsid w:val="00415CB3"/>
    <w:rsid w:val="004163B6"/>
    <w:rsid w:val="00417773"/>
    <w:rsid w:val="004219BB"/>
    <w:rsid w:val="004252F6"/>
    <w:rsid w:val="00426649"/>
    <w:rsid w:val="00426F95"/>
    <w:rsid w:val="00430FB6"/>
    <w:rsid w:val="00433C9D"/>
    <w:rsid w:val="00434721"/>
    <w:rsid w:val="00436EB7"/>
    <w:rsid w:val="004370FF"/>
    <w:rsid w:val="00437B3D"/>
    <w:rsid w:val="00441643"/>
    <w:rsid w:val="00442268"/>
    <w:rsid w:val="00442942"/>
    <w:rsid w:val="004434D2"/>
    <w:rsid w:val="004442C2"/>
    <w:rsid w:val="0044724E"/>
    <w:rsid w:val="0044750F"/>
    <w:rsid w:val="0044798F"/>
    <w:rsid w:val="0045060D"/>
    <w:rsid w:val="0045129D"/>
    <w:rsid w:val="00452DF0"/>
    <w:rsid w:val="0045522D"/>
    <w:rsid w:val="00455B6F"/>
    <w:rsid w:val="00457B12"/>
    <w:rsid w:val="00461BA7"/>
    <w:rsid w:val="004658A4"/>
    <w:rsid w:val="0046621D"/>
    <w:rsid w:val="00467426"/>
    <w:rsid w:val="00470CDC"/>
    <w:rsid w:val="00472951"/>
    <w:rsid w:val="00472BA9"/>
    <w:rsid w:val="00472C66"/>
    <w:rsid w:val="00473F4B"/>
    <w:rsid w:val="004749CD"/>
    <w:rsid w:val="00474A41"/>
    <w:rsid w:val="00475D23"/>
    <w:rsid w:val="0047782F"/>
    <w:rsid w:val="00477A71"/>
    <w:rsid w:val="004810BC"/>
    <w:rsid w:val="00481DA2"/>
    <w:rsid w:val="004872BE"/>
    <w:rsid w:val="00492149"/>
    <w:rsid w:val="0049379D"/>
    <w:rsid w:val="00494D43"/>
    <w:rsid w:val="004974FD"/>
    <w:rsid w:val="00497563"/>
    <w:rsid w:val="004A0FE6"/>
    <w:rsid w:val="004A0FF4"/>
    <w:rsid w:val="004A2B4D"/>
    <w:rsid w:val="004A2C13"/>
    <w:rsid w:val="004A475D"/>
    <w:rsid w:val="004A4E4F"/>
    <w:rsid w:val="004A6121"/>
    <w:rsid w:val="004A6588"/>
    <w:rsid w:val="004A665A"/>
    <w:rsid w:val="004A71EC"/>
    <w:rsid w:val="004A767C"/>
    <w:rsid w:val="004A7B32"/>
    <w:rsid w:val="004B07D0"/>
    <w:rsid w:val="004B27F6"/>
    <w:rsid w:val="004B47FA"/>
    <w:rsid w:val="004B64FD"/>
    <w:rsid w:val="004B7F28"/>
    <w:rsid w:val="004C0D4D"/>
    <w:rsid w:val="004C4D9D"/>
    <w:rsid w:val="004C5211"/>
    <w:rsid w:val="004C6B04"/>
    <w:rsid w:val="004C727B"/>
    <w:rsid w:val="004C7C06"/>
    <w:rsid w:val="004D0E4B"/>
    <w:rsid w:val="004D2949"/>
    <w:rsid w:val="004D2CEA"/>
    <w:rsid w:val="004D516E"/>
    <w:rsid w:val="004D62AA"/>
    <w:rsid w:val="004E046F"/>
    <w:rsid w:val="004E07D6"/>
    <w:rsid w:val="004E0BD3"/>
    <w:rsid w:val="004E16CC"/>
    <w:rsid w:val="004E1CA0"/>
    <w:rsid w:val="004E27C0"/>
    <w:rsid w:val="004E42B7"/>
    <w:rsid w:val="004E6B64"/>
    <w:rsid w:val="004F147D"/>
    <w:rsid w:val="004F2458"/>
    <w:rsid w:val="004F5437"/>
    <w:rsid w:val="004F5484"/>
    <w:rsid w:val="005017A3"/>
    <w:rsid w:val="00501BF2"/>
    <w:rsid w:val="005039B2"/>
    <w:rsid w:val="00504419"/>
    <w:rsid w:val="005055AC"/>
    <w:rsid w:val="005056D4"/>
    <w:rsid w:val="00505D86"/>
    <w:rsid w:val="005069E2"/>
    <w:rsid w:val="00506F03"/>
    <w:rsid w:val="00507E92"/>
    <w:rsid w:val="00510660"/>
    <w:rsid w:val="005142FA"/>
    <w:rsid w:val="005164FE"/>
    <w:rsid w:val="00517149"/>
    <w:rsid w:val="00517573"/>
    <w:rsid w:val="0051774A"/>
    <w:rsid w:val="005253A4"/>
    <w:rsid w:val="005255B2"/>
    <w:rsid w:val="005258E1"/>
    <w:rsid w:val="00525E0F"/>
    <w:rsid w:val="0053310C"/>
    <w:rsid w:val="00533B71"/>
    <w:rsid w:val="00533FBF"/>
    <w:rsid w:val="0053486A"/>
    <w:rsid w:val="00535C7C"/>
    <w:rsid w:val="00536EDF"/>
    <w:rsid w:val="00542E25"/>
    <w:rsid w:val="00542EAA"/>
    <w:rsid w:val="005435F7"/>
    <w:rsid w:val="0054472A"/>
    <w:rsid w:val="005451A6"/>
    <w:rsid w:val="00545E7C"/>
    <w:rsid w:val="005466D6"/>
    <w:rsid w:val="005479EF"/>
    <w:rsid w:val="00550D6A"/>
    <w:rsid w:val="005510CC"/>
    <w:rsid w:val="00552307"/>
    <w:rsid w:val="00553439"/>
    <w:rsid w:val="00553617"/>
    <w:rsid w:val="00554D3E"/>
    <w:rsid w:val="00561FEA"/>
    <w:rsid w:val="0056399F"/>
    <w:rsid w:val="0056437B"/>
    <w:rsid w:val="00565F67"/>
    <w:rsid w:val="005665BC"/>
    <w:rsid w:val="005673E7"/>
    <w:rsid w:val="0056763F"/>
    <w:rsid w:val="005718A4"/>
    <w:rsid w:val="00573E22"/>
    <w:rsid w:val="00573F1E"/>
    <w:rsid w:val="00574E68"/>
    <w:rsid w:val="00575E54"/>
    <w:rsid w:val="0057741B"/>
    <w:rsid w:val="00577EF8"/>
    <w:rsid w:val="005806DB"/>
    <w:rsid w:val="00582A1B"/>
    <w:rsid w:val="005838CF"/>
    <w:rsid w:val="005840B7"/>
    <w:rsid w:val="005842C5"/>
    <w:rsid w:val="005854AD"/>
    <w:rsid w:val="00585A0C"/>
    <w:rsid w:val="00585C9B"/>
    <w:rsid w:val="00587B12"/>
    <w:rsid w:val="005921C9"/>
    <w:rsid w:val="00594C72"/>
    <w:rsid w:val="005974D2"/>
    <w:rsid w:val="005A12E2"/>
    <w:rsid w:val="005A4EF6"/>
    <w:rsid w:val="005A53E3"/>
    <w:rsid w:val="005A63D0"/>
    <w:rsid w:val="005A6AF7"/>
    <w:rsid w:val="005B1984"/>
    <w:rsid w:val="005B1C72"/>
    <w:rsid w:val="005B4BCF"/>
    <w:rsid w:val="005B4CF1"/>
    <w:rsid w:val="005B6AB3"/>
    <w:rsid w:val="005C15FD"/>
    <w:rsid w:val="005C2F64"/>
    <w:rsid w:val="005C5164"/>
    <w:rsid w:val="005C53F1"/>
    <w:rsid w:val="005C69C3"/>
    <w:rsid w:val="005C77E7"/>
    <w:rsid w:val="005C78DD"/>
    <w:rsid w:val="005D011E"/>
    <w:rsid w:val="005D0AB6"/>
    <w:rsid w:val="005D409D"/>
    <w:rsid w:val="005D471C"/>
    <w:rsid w:val="005D5668"/>
    <w:rsid w:val="005D7111"/>
    <w:rsid w:val="005E1F2F"/>
    <w:rsid w:val="005E3062"/>
    <w:rsid w:val="005E3393"/>
    <w:rsid w:val="005E3DD9"/>
    <w:rsid w:val="005E4FEA"/>
    <w:rsid w:val="005E657C"/>
    <w:rsid w:val="005E6C32"/>
    <w:rsid w:val="005F0145"/>
    <w:rsid w:val="005F1456"/>
    <w:rsid w:val="005F2A1A"/>
    <w:rsid w:val="005F39F2"/>
    <w:rsid w:val="005F3E47"/>
    <w:rsid w:val="005F3FFD"/>
    <w:rsid w:val="005F5BF9"/>
    <w:rsid w:val="005F5CCD"/>
    <w:rsid w:val="005F6849"/>
    <w:rsid w:val="005F6CB9"/>
    <w:rsid w:val="005F79DF"/>
    <w:rsid w:val="006006D0"/>
    <w:rsid w:val="0060496A"/>
    <w:rsid w:val="0060634E"/>
    <w:rsid w:val="00607794"/>
    <w:rsid w:val="006103DD"/>
    <w:rsid w:val="00610FE2"/>
    <w:rsid w:val="00613C0A"/>
    <w:rsid w:val="00614ADD"/>
    <w:rsid w:val="00616B5D"/>
    <w:rsid w:val="006172F8"/>
    <w:rsid w:val="00617ADD"/>
    <w:rsid w:val="00617EEC"/>
    <w:rsid w:val="0062182F"/>
    <w:rsid w:val="006222BE"/>
    <w:rsid w:val="00622836"/>
    <w:rsid w:val="00622B3B"/>
    <w:rsid w:val="00623A74"/>
    <w:rsid w:val="006241D2"/>
    <w:rsid w:val="00624631"/>
    <w:rsid w:val="00624992"/>
    <w:rsid w:val="00624B89"/>
    <w:rsid w:val="00625FEB"/>
    <w:rsid w:val="00631494"/>
    <w:rsid w:val="00631C16"/>
    <w:rsid w:val="00632118"/>
    <w:rsid w:val="00632522"/>
    <w:rsid w:val="0063252A"/>
    <w:rsid w:val="006346D1"/>
    <w:rsid w:val="00635EEC"/>
    <w:rsid w:val="0063749F"/>
    <w:rsid w:val="00637F1D"/>
    <w:rsid w:val="00642B24"/>
    <w:rsid w:val="006431B9"/>
    <w:rsid w:val="0064404E"/>
    <w:rsid w:val="00645216"/>
    <w:rsid w:val="00646D2F"/>
    <w:rsid w:val="00647ACF"/>
    <w:rsid w:val="00647C79"/>
    <w:rsid w:val="0065058A"/>
    <w:rsid w:val="00650A6E"/>
    <w:rsid w:val="00652E29"/>
    <w:rsid w:val="0065305C"/>
    <w:rsid w:val="00655114"/>
    <w:rsid w:val="00657114"/>
    <w:rsid w:val="006578B0"/>
    <w:rsid w:val="00657F3C"/>
    <w:rsid w:val="00657F44"/>
    <w:rsid w:val="006603E9"/>
    <w:rsid w:val="0066254C"/>
    <w:rsid w:val="00665581"/>
    <w:rsid w:val="006705AB"/>
    <w:rsid w:val="00671290"/>
    <w:rsid w:val="00671506"/>
    <w:rsid w:val="0067233F"/>
    <w:rsid w:val="006727A1"/>
    <w:rsid w:val="0067281E"/>
    <w:rsid w:val="006747D3"/>
    <w:rsid w:val="006779EB"/>
    <w:rsid w:val="006806FB"/>
    <w:rsid w:val="00681A3A"/>
    <w:rsid w:val="006825CA"/>
    <w:rsid w:val="00684EA0"/>
    <w:rsid w:val="00685BC6"/>
    <w:rsid w:val="00685E9E"/>
    <w:rsid w:val="00687106"/>
    <w:rsid w:val="00687FEF"/>
    <w:rsid w:val="0069064B"/>
    <w:rsid w:val="006916C5"/>
    <w:rsid w:val="00694B5D"/>
    <w:rsid w:val="00695D0A"/>
    <w:rsid w:val="00695D62"/>
    <w:rsid w:val="00696B1D"/>
    <w:rsid w:val="00696CB5"/>
    <w:rsid w:val="006A0445"/>
    <w:rsid w:val="006A1B79"/>
    <w:rsid w:val="006A34BB"/>
    <w:rsid w:val="006A44BF"/>
    <w:rsid w:val="006A5E80"/>
    <w:rsid w:val="006A636D"/>
    <w:rsid w:val="006A6856"/>
    <w:rsid w:val="006A7EF9"/>
    <w:rsid w:val="006B27FE"/>
    <w:rsid w:val="006B4735"/>
    <w:rsid w:val="006B4E24"/>
    <w:rsid w:val="006B5156"/>
    <w:rsid w:val="006B5184"/>
    <w:rsid w:val="006C0FF0"/>
    <w:rsid w:val="006C1EC6"/>
    <w:rsid w:val="006C27DE"/>
    <w:rsid w:val="006C30F6"/>
    <w:rsid w:val="006C506D"/>
    <w:rsid w:val="006C573D"/>
    <w:rsid w:val="006C692F"/>
    <w:rsid w:val="006C69EB"/>
    <w:rsid w:val="006C6C98"/>
    <w:rsid w:val="006C7BCC"/>
    <w:rsid w:val="006D0DF8"/>
    <w:rsid w:val="006D3C24"/>
    <w:rsid w:val="006D5997"/>
    <w:rsid w:val="006D60FA"/>
    <w:rsid w:val="006E011F"/>
    <w:rsid w:val="006E098B"/>
    <w:rsid w:val="006E0CAB"/>
    <w:rsid w:val="006E1398"/>
    <w:rsid w:val="006E1C91"/>
    <w:rsid w:val="006E4109"/>
    <w:rsid w:val="006E54BA"/>
    <w:rsid w:val="006E5849"/>
    <w:rsid w:val="006E5B19"/>
    <w:rsid w:val="006E5DCB"/>
    <w:rsid w:val="006E5F34"/>
    <w:rsid w:val="006F0873"/>
    <w:rsid w:val="006F22E4"/>
    <w:rsid w:val="006F5F1B"/>
    <w:rsid w:val="006F621F"/>
    <w:rsid w:val="006F7BE6"/>
    <w:rsid w:val="006F7D0C"/>
    <w:rsid w:val="00700D4D"/>
    <w:rsid w:val="007020B8"/>
    <w:rsid w:val="007021EF"/>
    <w:rsid w:val="007033A4"/>
    <w:rsid w:val="00705923"/>
    <w:rsid w:val="00711A8A"/>
    <w:rsid w:val="00711E38"/>
    <w:rsid w:val="007141F7"/>
    <w:rsid w:val="00714EEE"/>
    <w:rsid w:val="00715A0E"/>
    <w:rsid w:val="00716826"/>
    <w:rsid w:val="00716ABA"/>
    <w:rsid w:val="00716F07"/>
    <w:rsid w:val="007172EF"/>
    <w:rsid w:val="00720623"/>
    <w:rsid w:val="007206BF"/>
    <w:rsid w:val="00720959"/>
    <w:rsid w:val="00720B8F"/>
    <w:rsid w:val="0072376D"/>
    <w:rsid w:val="007247E6"/>
    <w:rsid w:val="00725FC4"/>
    <w:rsid w:val="0073015C"/>
    <w:rsid w:val="00730CF9"/>
    <w:rsid w:val="00731957"/>
    <w:rsid w:val="00731D8B"/>
    <w:rsid w:val="007322BE"/>
    <w:rsid w:val="0073251E"/>
    <w:rsid w:val="00733ADC"/>
    <w:rsid w:val="00734991"/>
    <w:rsid w:val="007364C4"/>
    <w:rsid w:val="007364FA"/>
    <w:rsid w:val="007368B0"/>
    <w:rsid w:val="00736D78"/>
    <w:rsid w:val="007418AB"/>
    <w:rsid w:val="00741B4B"/>
    <w:rsid w:val="007429D5"/>
    <w:rsid w:val="0074343F"/>
    <w:rsid w:val="007443DA"/>
    <w:rsid w:val="0074468E"/>
    <w:rsid w:val="007450B1"/>
    <w:rsid w:val="007458B8"/>
    <w:rsid w:val="0074606A"/>
    <w:rsid w:val="00746A42"/>
    <w:rsid w:val="00750080"/>
    <w:rsid w:val="00750825"/>
    <w:rsid w:val="00751990"/>
    <w:rsid w:val="007528BE"/>
    <w:rsid w:val="007553F7"/>
    <w:rsid w:val="00755D53"/>
    <w:rsid w:val="007600B4"/>
    <w:rsid w:val="007612CF"/>
    <w:rsid w:val="00762165"/>
    <w:rsid w:val="007622D9"/>
    <w:rsid w:val="00762363"/>
    <w:rsid w:val="00766060"/>
    <w:rsid w:val="00766ECD"/>
    <w:rsid w:val="00767768"/>
    <w:rsid w:val="007705E7"/>
    <w:rsid w:val="00770F09"/>
    <w:rsid w:val="0077146F"/>
    <w:rsid w:val="007736F4"/>
    <w:rsid w:val="00773A94"/>
    <w:rsid w:val="0077476F"/>
    <w:rsid w:val="00775FB0"/>
    <w:rsid w:val="0077644E"/>
    <w:rsid w:val="007765BE"/>
    <w:rsid w:val="007770F7"/>
    <w:rsid w:val="007804A9"/>
    <w:rsid w:val="00780FAE"/>
    <w:rsid w:val="00783718"/>
    <w:rsid w:val="007839D1"/>
    <w:rsid w:val="00785521"/>
    <w:rsid w:val="007867F4"/>
    <w:rsid w:val="00786BFA"/>
    <w:rsid w:val="0078762D"/>
    <w:rsid w:val="00787997"/>
    <w:rsid w:val="00791C59"/>
    <w:rsid w:val="007A0544"/>
    <w:rsid w:val="007A1F74"/>
    <w:rsid w:val="007A4819"/>
    <w:rsid w:val="007A5834"/>
    <w:rsid w:val="007A7126"/>
    <w:rsid w:val="007A7620"/>
    <w:rsid w:val="007B0628"/>
    <w:rsid w:val="007B1156"/>
    <w:rsid w:val="007B13E6"/>
    <w:rsid w:val="007B1B07"/>
    <w:rsid w:val="007B1B21"/>
    <w:rsid w:val="007B24A7"/>
    <w:rsid w:val="007B2EAF"/>
    <w:rsid w:val="007B3524"/>
    <w:rsid w:val="007B3678"/>
    <w:rsid w:val="007B3AD7"/>
    <w:rsid w:val="007B5C2B"/>
    <w:rsid w:val="007B6A3C"/>
    <w:rsid w:val="007B6F13"/>
    <w:rsid w:val="007B74BE"/>
    <w:rsid w:val="007B7D38"/>
    <w:rsid w:val="007C0713"/>
    <w:rsid w:val="007C1983"/>
    <w:rsid w:val="007C21AE"/>
    <w:rsid w:val="007C22D6"/>
    <w:rsid w:val="007C24F5"/>
    <w:rsid w:val="007C3C5A"/>
    <w:rsid w:val="007C4B35"/>
    <w:rsid w:val="007C5E4C"/>
    <w:rsid w:val="007C74DB"/>
    <w:rsid w:val="007D23E9"/>
    <w:rsid w:val="007D4F41"/>
    <w:rsid w:val="007E0D6D"/>
    <w:rsid w:val="007E25C1"/>
    <w:rsid w:val="007E3877"/>
    <w:rsid w:val="007E4718"/>
    <w:rsid w:val="007E4D38"/>
    <w:rsid w:val="007E6D67"/>
    <w:rsid w:val="007E75DB"/>
    <w:rsid w:val="007E7B9C"/>
    <w:rsid w:val="007F077A"/>
    <w:rsid w:val="007F2166"/>
    <w:rsid w:val="007F26F5"/>
    <w:rsid w:val="007F362A"/>
    <w:rsid w:val="007F3EA9"/>
    <w:rsid w:val="007F4961"/>
    <w:rsid w:val="007F4E2F"/>
    <w:rsid w:val="007F4FC4"/>
    <w:rsid w:val="007F502B"/>
    <w:rsid w:val="007F6140"/>
    <w:rsid w:val="00801028"/>
    <w:rsid w:val="00801080"/>
    <w:rsid w:val="00801644"/>
    <w:rsid w:val="008035BB"/>
    <w:rsid w:val="00804FB1"/>
    <w:rsid w:val="00807963"/>
    <w:rsid w:val="00807BCC"/>
    <w:rsid w:val="00807E73"/>
    <w:rsid w:val="00811DD2"/>
    <w:rsid w:val="0081310C"/>
    <w:rsid w:val="00813679"/>
    <w:rsid w:val="008138A5"/>
    <w:rsid w:val="00815F20"/>
    <w:rsid w:val="00816C8E"/>
    <w:rsid w:val="00817CC2"/>
    <w:rsid w:val="00817D47"/>
    <w:rsid w:val="00817E76"/>
    <w:rsid w:val="00820187"/>
    <w:rsid w:val="00820540"/>
    <w:rsid w:val="00822114"/>
    <w:rsid w:val="00822186"/>
    <w:rsid w:val="0082401F"/>
    <w:rsid w:val="00825090"/>
    <w:rsid w:val="008254A8"/>
    <w:rsid w:val="008311B6"/>
    <w:rsid w:val="008313D1"/>
    <w:rsid w:val="0083191E"/>
    <w:rsid w:val="00831B36"/>
    <w:rsid w:val="008328E2"/>
    <w:rsid w:val="00832E64"/>
    <w:rsid w:val="0083318A"/>
    <w:rsid w:val="0083387D"/>
    <w:rsid w:val="008338C2"/>
    <w:rsid w:val="008347C3"/>
    <w:rsid w:val="0083505F"/>
    <w:rsid w:val="0083601C"/>
    <w:rsid w:val="0083616C"/>
    <w:rsid w:val="00837241"/>
    <w:rsid w:val="0084158F"/>
    <w:rsid w:val="008441E2"/>
    <w:rsid w:val="008444ED"/>
    <w:rsid w:val="008452E1"/>
    <w:rsid w:val="00846887"/>
    <w:rsid w:val="0084694D"/>
    <w:rsid w:val="008500C3"/>
    <w:rsid w:val="0085387F"/>
    <w:rsid w:val="00854928"/>
    <w:rsid w:val="00856494"/>
    <w:rsid w:val="0086012A"/>
    <w:rsid w:val="0086264D"/>
    <w:rsid w:val="00862D37"/>
    <w:rsid w:val="008638DB"/>
    <w:rsid w:val="008656CE"/>
    <w:rsid w:val="00865FCD"/>
    <w:rsid w:val="00866CDF"/>
    <w:rsid w:val="008675E9"/>
    <w:rsid w:val="00872D49"/>
    <w:rsid w:val="008741B0"/>
    <w:rsid w:val="00881B7C"/>
    <w:rsid w:val="00884142"/>
    <w:rsid w:val="0088465D"/>
    <w:rsid w:val="00885FB5"/>
    <w:rsid w:val="008872A8"/>
    <w:rsid w:val="008905DC"/>
    <w:rsid w:val="00890656"/>
    <w:rsid w:val="00890EEC"/>
    <w:rsid w:val="00891DB4"/>
    <w:rsid w:val="00892115"/>
    <w:rsid w:val="0089233A"/>
    <w:rsid w:val="00892B0A"/>
    <w:rsid w:val="00892F43"/>
    <w:rsid w:val="00893EC4"/>
    <w:rsid w:val="00894751"/>
    <w:rsid w:val="00895BFA"/>
    <w:rsid w:val="008A5B20"/>
    <w:rsid w:val="008A7F82"/>
    <w:rsid w:val="008B174D"/>
    <w:rsid w:val="008B1FC5"/>
    <w:rsid w:val="008B2555"/>
    <w:rsid w:val="008B3066"/>
    <w:rsid w:val="008B37D5"/>
    <w:rsid w:val="008B3F22"/>
    <w:rsid w:val="008B525E"/>
    <w:rsid w:val="008B7FFB"/>
    <w:rsid w:val="008C535C"/>
    <w:rsid w:val="008C6C5A"/>
    <w:rsid w:val="008C77DD"/>
    <w:rsid w:val="008D0466"/>
    <w:rsid w:val="008D117B"/>
    <w:rsid w:val="008D2D48"/>
    <w:rsid w:val="008E10A7"/>
    <w:rsid w:val="008E2E86"/>
    <w:rsid w:val="008E3328"/>
    <w:rsid w:val="008E3736"/>
    <w:rsid w:val="008E481B"/>
    <w:rsid w:val="008E5666"/>
    <w:rsid w:val="008E70AE"/>
    <w:rsid w:val="008F0A56"/>
    <w:rsid w:val="008F22C5"/>
    <w:rsid w:val="008F24B0"/>
    <w:rsid w:val="008F2FF9"/>
    <w:rsid w:val="008F3205"/>
    <w:rsid w:val="008F32D8"/>
    <w:rsid w:val="008F4EBD"/>
    <w:rsid w:val="008F6BBD"/>
    <w:rsid w:val="008F6BE2"/>
    <w:rsid w:val="008F6ECF"/>
    <w:rsid w:val="008F77A7"/>
    <w:rsid w:val="008F793A"/>
    <w:rsid w:val="009014C5"/>
    <w:rsid w:val="00901A01"/>
    <w:rsid w:val="00904073"/>
    <w:rsid w:val="009051E7"/>
    <w:rsid w:val="0091044D"/>
    <w:rsid w:val="00910608"/>
    <w:rsid w:val="0091131D"/>
    <w:rsid w:val="009151A4"/>
    <w:rsid w:val="0091532A"/>
    <w:rsid w:val="009176BC"/>
    <w:rsid w:val="00922FD0"/>
    <w:rsid w:val="00923836"/>
    <w:rsid w:val="00924579"/>
    <w:rsid w:val="009249E0"/>
    <w:rsid w:val="00924CB7"/>
    <w:rsid w:val="00931051"/>
    <w:rsid w:val="00931840"/>
    <w:rsid w:val="00931D8D"/>
    <w:rsid w:val="00931FEB"/>
    <w:rsid w:val="0093268C"/>
    <w:rsid w:val="00932C75"/>
    <w:rsid w:val="0093473D"/>
    <w:rsid w:val="00935A12"/>
    <w:rsid w:val="00935F5B"/>
    <w:rsid w:val="00937D71"/>
    <w:rsid w:val="00940680"/>
    <w:rsid w:val="00940775"/>
    <w:rsid w:val="009424C0"/>
    <w:rsid w:val="00943929"/>
    <w:rsid w:val="00943AA0"/>
    <w:rsid w:val="00944599"/>
    <w:rsid w:val="0094746C"/>
    <w:rsid w:val="009477D1"/>
    <w:rsid w:val="00947AFE"/>
    <w:rsid w:val="0095029C"/>
    <w:rsid w:val="00952061"/>
    <w:rsid w:val="009525E8"/>
    <w:rsid w:val="009531C7"/>
    <w:rsid w:val="00955B13"/>
    <w:rsid w:val="00960918"/>
    <w:rsid w:val="0096262D"/>
    <w:rsid w:val="009629F4"/>
    <w:rsid w:val="009635D6"/>
    <w:rsid w:val="00964422"/>
    <w:rsid w:val="0096450D"/>
    <w:rsid w:val="00966458"/>
    <w:rsid w:val="00970B7B"/>
    <w:rsid w:val="00970B9C"/>
    <w:rsid w:val="00970DEA"/>
    <w:rsid w:val="0097117F"/>
    <w:rsid w:val="00972299"/>
    <w:rsid w:val="009737AA"/>
    <w:rsid w:val="0097560A"/>
    <w:rsid w:val="00975AEB"/>
    <w:rsid w:val="00975B3C"/>
    <w:rsid w:val="00975CF1"/>
    <w:rsid w:val="00977249"/>
    <w:rsid w:val="00977E2A"/>
    <w:rsid w:val="00980490"/>
    <w:rsid w:val="00981080"/>
    <w:rsid w:val="00981CDC"/>
    <w:rsid w:val="009829B9"/>
    <w:rsid w:val="00983314"/>
    <w:rsid w:val="009846AF"/>
    <w:rsid w:val="009862D5"/>
    <w:rsid w:val="00987910"/>
    <w:rsid w:val="0099099D"/>
    <w:rsid w:val="009912F7"/>
    <w:rsid w:val="00994B9F"/>
    <w:rsid w:val="00994FD1"/>
    <w:rsid w:val="00996D40"/>
    <w:rsid w:val="009A24C4"/>
    <w:rsid w:val="009A4225"/>
    <w:rsid w:val="009A4478"/>
    <w:rsid w:val="009A61CE"/>
    <w:rsid w:val="009B2BD5"/>
    <w:rsid w:val="009B3FE5"/>
    <w:rsid w:val="009B4330"/>
    <w:rsid w:val="009B4D4A"/>
    <w:rsid w:val="009B54E0"/>
    <w:rsid w:val="009B61CA"/>
    <w:rsid w:val="009B6B16"/>
    <w:rsid w:val="009B6B61"/>
    <w:rsid w:val="009C0C23"/>
    <w:rsid w:val="009C2351"/>
    <w:rsid w:val="009C2556"/>
    <w:rsid w:val="009C2E3B"/>
    <w:rsid w:val="009C2F50"/>
    <w:rsid w:val="009C5B04"/>
    <w:rsid w:val="009D1C58"/>
    <w:rsid w:val="009D2F9F"/>
    <w:rsid w:val="009D4EFA"/>
    <w:rsid w:val="009D526D"/>
    <w:rsid w:val="009D5322"/>
    <w:rsid w:val="009D7846"/>
    <w:rsid w:val="009E02D6"/>
    <w:rsid w:val="009E03BD"/>
    <w:rsid w:val="009E0E91"/>
    <w:rsid w:val="009E109B"/>
    <w:rsid w:val="009E18D6"/>
    <w:rsid w:val="009E2BE3"/>
    <w:rsid w:val="009E3AFD"/>
    <w:rsid w:val="009E3DD4"/>
    <w:rsid w:val="009E3F3C"/>
    <w:rsid w:val="009E41CA"/>
    <w:rsid w:val="009E4F9E"/>
    <w:rsid w:val="009E6491"/>
    <w:rsid w:val="009E6940"/>
    <w:rsid w:val="009E729F"/>
    <w:rsid w:val="009E7D02"/>
    <w:rsid w:val="009F0DDA"/>
    <w:rsid w:val="009F188E"/>
    <w:rsid w:val="009F2C56"/>
    <w:rsid w:val="009F3462"/>
    <w:rsid w:val="009F4175"/>
    <w:rsid w:val="009F5CF1"/>
    <w:rsid w:val="009F6627"/>
    <w:rsid w:val="009F663C"/>
    <w:rsid w:val="009F7177"/>
    <w:rsid w:val="009F7F28"/>
    <w:rsid w:val="00A00A10"/>
    <w:rsid w:val="00A02A79"/>
    <w:rsid w:val="00A04716"/>
    <w:rsid w:val="00A0630D"/>
    <w:rsid w:val="00A070F1"/>
    <w:rsid w:val="00A07E23"/>
    <w:rsid w:val="00A158F7"/>
    <w:rsid w:val="00A15E95"/>
    <w:rsid w:val="00A16FFF"/>
    <w:rsid w:val="00A20F93"/>
    <w:rsid w:val="00A218F1"/>
    <w:rsid w:val="00A21C34"/>
    <w:rsid w:val="00A23452"/>
    <w:rsid w:val="00A24C00"/>
    <w:rsid w:val="00A24F68"/>
    <w:rsid w:val="00A253A0"/>
    <w:rsid w:val="00A2595D"/>
    <w:rsid w:val="00A267D2"/>
    <w:rsid w:val="00A267E7"/>
    <w:rsid w:val="00A302DD"/>
    <w:rsid w:val="00A31C95"/>
    <w:rsid w:val="00A323EF"/>
    <w:rsid w:val="00A338AC"/>
    <w:rsid w:val="00A349A9"/>
    <w:rsid w:val="00A35449"/>
    <w:rsid w:val="00A36D9E"/>
    <w:rsid w:val="00A36DC6"/>
    <w:rsid w:val="00A375E5"/>
    <w:rsid w:val="00A37A5D"/>
    <w:rsid w:val="00A37BE0"/>
    <w:rsid w:val="00A416C9"/>
    <w:rsid w:val="00A42B0E"/>
    <w:rsid w:val="00A43E64"/>
    <w:rsid w:val="00A44678"/>
    <w:rsid w:val="00A44B2F"/>
    <w:rsid w:val="00A463F2"/>
    <w:rsid w:val="00A47051"/>
    <w:rsid w:val="00A47C44"/>
    <w:rsid w:val="00A504AE"/>
    <w:rsid w:val="00A50CB8"/>
    <w:rsid w:val="00A528CE"/>
    <w:rsid w:val="00A536C3"/>
    <w:rsid w:val="00A543FC"/>
    <w:rsid w:val="00A54D85"/>
    <w:rsid w:val="00A57061"/>
    <w:rsid w:val="00A617A9"/>
    <w:rsid w:val="00A64AA3"/>
    <w:rsid w:val="00A66300"/>
    <w:rsid w:val="00A664EE"/>
    <w:rsid w:val="00A667EA"/>
    <w:rsid w:val="00A669AF"/>
    <w:rsid w:val="00A67543"/>
    <w:rsid w:val="00A67E14"/>
    <w:rsid w:val="00A71376"/>
    <w:rsid w:val="00A71A6C"/>
    <w:rsid w:val="00A76B1C"/>
    <w:rsid w:val="00A76E64"/>
    <w:rsid w:val="00A83626"/>
    <w:rsid w:val="00A852EA"/>
    <w:rsid w:val="00A869DA"/>
    <w:rsid w:val="00A94056"/>
    <w:rsid w:val="00A944F0"/>
    <w:rsid w:val="00A9765A"/>
    <w:rsid w:val="00AA07CB"/>
    <w:rsid w:val="00AA0C9F"/>
    <w:rsid w:val="00AA627F"/>
    <w:rsid w:val="00AA6D06"/>
    <w:rsid w:val="00AA7903"/>
    <w:rsid w:val="00AB0DD5"/>
    <w:rsid w:val="00AB437C"/>
    <w:rsid w:val="00AC05A1"/>
    <w:rsid w:val="00AC15A4"/>
    <w:rsid w:val="00AC1609"/>
    <w:rsid w:val="00AC305B"/>
    <w:rsid w:val="00AC3A73"/>
    <w:rsid w:val="00AC60A9"/>
    <w:rsid w:val="00AD077F"/>
    <w:rsid w:val="00AD0807"/>
    <w:rsid w:val="00AD0930"/>
    <w:rsid w:val="00AD24D0"/>
    <w:rsid w:val="00AD4A77"/>
    <w:rsid w:val="00AD4DE3"/>
    <w:rsid w:val="00AD6B91"/>
    <w:rsid w:val="00AE01E1"/>
    <w:rsid w:val="00AE0964"/>
    <w:rsid w:val="00AE0E82"/>
    <w:rsid w:val="00AE304C"/>
    <w:rsid w:val="00AE3C44"/>
    <w:rsid w:val="00AE41CD"/>
    <w:rsid w:val="00AE423F"/>
    <w:rsid w:val="00AE4D8A"/>
    <w:rsid w:val="00AE656B"/>
    <w:rsid w:val="00AE6595"/>
    <w:rsid w:val="00AE6668"/>
    <w:rsid w:val="00AE681B"/>
    <w:rsid w:val="00AF0171"/>
    <w:rsid w:val="00AF11E4"/>
    <w:rsid w:val="00AF147C"/>
    <w:rsid w:val="00AF1787"/>
    <w:rsid w:val="00AF1A2A"/>
    <w:rsid w:val="00AF213F"/>
    <w:rsid w:val="00AF4150"/>
    <w:rsid w:val="00AF4648"/>
    <w:rsid w:val="00AF4BF9"/>
    <w:rsid w:val="00AF5B28"/>
    <w:rsid w:val="00AF6560"/>
    <w:rsid w:val="00AF6950"/>
    <w:rsid w:val="00AF7E61"/>
    <w:rsid w:val="00B00118"/>
    <w:rsid w:val="00B006D4"/>
    <w:rsid w:val="00B011B0"/>
    <w:rsid w:val="00B0236F"/>
    <w:rsid w:val="00B03837"/>
    <w:rsid w:val="00B07F25"/>
    <w:rsid w:val="00B10591"/>
    <w:rsid w:val="00B109C0"/>
    <w:rsid w:val="00B120D1"/>
    <w:rsid w:val="00B12F3D"/>
    <w:rsid w:val="00B13481"/>
    <w:rsid w:val="00B15F16"/>
    <w:rsid w:val="00B17D95"/>
    <w:rsid w:val="00B204D3"/>
    <w:rsid w:val="00B206B9"/>
    <w:rsid w:val="00B20DAA"/>
    <w:rsid w:val="00B21F36"/>
    <w:rsid w:val="00B22954"/>
    <w:rsid w:val="00B245A7"/>
    <w:rsid w:val="00B24A74"/>
    <w:rsid w:val="00B253CC"/>
    <w:rsid w:val="00B2541E"/>
    <w:rsid w:val="00B26E3B"/>
    <w:rsid w:val="00B27332"/>
    <w:rsid w:val="00B31CB4"/>
    <w:rsid w:val="00B32088"/>
    <w:rsid w:val="00B32770"/>
    <w:rsid w:val="00B33FED"/>
    <w:rsid w:val="00B3477B"/>
    <w:rsid w:val="00B37446"/>
    <w:rsid w:val="00B37C9C"/>
    <w:rsid w:val="00B408A8"/>
    <w:rsid w:val="00B4129D"/>
    <w:rsid w:val="00B418EC"/>
    <w:rsid w:val="00B42603"/>
    <w:rsid w:val="00B432D9"/>
    <w:rsid w:val="00B45074"/>
    <w:rsid w:val="00B45C1A"/>
    <w:rsid w:val="00B465F5"/>
    <w:rsid w:val="00B466B6"/>
    <w:rsid w:val="00B477F7"/>
    <w:rsid w:val="00B51B9D"/>
    <w:rsid w:val="00B527B7"/>
    <w:rsid w:val="00B564F4"/>
    <w:rsid w:val="00B564F7"/>
    <w:rsid w:val="00B56A9A"/>
    <w:rsid w:val="00B576AA"/>
    <w:rsid w:val="00B614A8"/>
    <w:rsid w:val="00B62B32"/>
    <w:rsid w:val="00B651F3"/>
    <w:rsid w:val="00B73059"/>
    <w:rsid w:val="00B736C3"/>
    <w:rsid w:val="00B76B1B"/>
    <w:rsid w:val="00B76EC4"/>
    <w:rsid w:val="00B80DA2"/>
    <w:rsid w:val="00B813F8"/>
    <w:rsid w:val="00B8399E"/>
    <w:rsid w:val="00B83BE5"/>
    <w:rsid w:val="00B8514F"/>
    <w:rsid w:val="00B860F3"/>
    <w:rsid w:val="00B8729D"/>
    <w:rsid w:val="00B903B5"/>
    <w:rsid w:val="00B913EF"/>
    <w:rsid w:val="00B9152A"/>
    <w:rsid w:val="00B9199B"/>
    <w:rsid w:val="00B935A9"/>
    <w:rsid w:val="00B95338"/>
    <w:rsid w:val="00B962B8"/>
    <w:rsid w:val="00B9758A"/>
    <w:rsid w:val="00BA0273"/>
    <w:rsid w:val="00BA0352"/>
    <w:rsid w:val="00BA1B66"/>
    <w:rsid w:val="00BA3280"/>
    <w:rsid w:val="00BA711D"/>
    <w:rsid w:val="00BB1BA7"/>
    <w:rsid w:val="00BB35DA"/>
    <w:rsid w:val="00BB457B"/>
    <w:rsid w:val="00BB733C"/>
    <w:rsid w:val="00BC025A"/>
    <w:rsid w:val="00BC1ED1"/>
    <w:rsid w:val="00BC2FC1"/>
    <w:rsid w:val="00BC367A"/>
    <w:rsid w:val="00BC522F"/>
    <w:rsid w:val="00BC5900"/>
    <w:rsid w:val="00BC5F74"/>
    <w:rsid w:val="00BC6304"/>
    <w:rsid w:val="00BC6B3C"/>
    <w:rsid w:val="00BD1E55"/>
    <w:rsid w:val="00BD5586"/>
    <w:rsid w:val="00BD6437"/>
    <w:rsid w:val="00BD7A9D"/>
    <w:rsid w:val="00BE03F9"/>
    <w:rsid w:val="00BE148C"/>
    <w:rsid w:val="00BE17BB"/>
    <w:rsid w:val="00BE2808"/>
    <w:rsid w:val="00BE4D2C"/>
    <w:rsid w:val="00BF02F6"/>
    <w:rsid w:val="00BF212F"/>
    <w:rsid w:val="00BF45A7"/>
    <w:rsid w:val="00BF4EEA"/>
    <w:rsid w:val="00BF66F4"/>
    <w:rsid w:val="00BF6F5C"/>
    <w:rsid w:val="00BF7012"/>
    <w:rsid w:val="00BF736C"/>
    <w:rsid w:val="00BF76C4"/>
    <w:rsid w:val="00C0103E"/>
    <w:rsid w:val="00C017A8"/>
    <w:rsid w:val="00C01BF3"/>
    <w:rsid w:val="00C01C27"/>
    <w:rsid w:val="00C050C4"/>
    <w:rsid w:val="00C06504"/>
    <w:rsid w:val="00C0692E"/>
    <w:rsid w:val="00C0696C"/>
    <w:rsid w:val="00C06CAA"/>
    <w:rsid w:val="00C1134F"/>
    <w:rsid w:val="00C12F2D"/>
    <w:rsid w:val="00C13451"/>
    <w:rsid w:val="00C13E9E"/>
    <w:rsid w:val="00C1437E"/>
    <w:rsid w:val="00C144B8"/>
    <w:rsid w:val="00C15A2E"/>
    <w:rsid w:val="00C1606E"/>
    <w:rsid w:val="00C1636F"/>
    <w:rsid w:val="00C17D16"/>
    <w:rsid w:val="00C20746"/>
    <w:rsid w:val="00C23A9E"/>
    <w:rsid w:val="00C25433"/>
    <w:rsid w:val="00C26076"/>
    <w:rsid w:val="00C307ED"/>
    <w:rsid w:val="00C30D12"/>
    <w:rsid w:val="00C30DCE"/>
    <w:rsid w:val="00C32007"/>
    <w:rsid w:val="00C326ED"/>
    <w:rsid w:val="00C3401F"/>
    <w:rsid w:val="00C3444C"/>
    <w:rsid w:val="00C345D8"/>
    <w:rsid w:val="00C35166"/>
    <w:rsid w:val="00C35F19"/>
    <w:rsid w:val="00C40F5A"/>
    <w:rsid w:val="00C4154C"/>
    <w:rsid w:val="00C41929"/>
    <w:rsid w:val="00C44A65"/>
    <w:rsid w:val="00C4506A"/>
    <w:rsid w:val="00C461F6"/>
    <w:rsid w:val="00C5188D"/>
    <w:rsid w:val="00C52058"/>
    <w:rsid w:val="00C522AC"/>
    <w:rsid w:val="00C54107"/>
    <w:rsid w:val="00C570F0"/>
    <w:rsid w:val="00C575A6"/>
    <w:rsid w:val="00C57F6E"/>
    <w:rsid w:val="00C600B2"/>
    <w:rsid w:val="00C60677"/>
    <w:rsid w:val="00C6089C"/>
    <w:rsid w:val="00C643A5"/>
    <w:rsid w:val="00C6462E"/>
    <w:rsid w:val="00C647F4"/>
    <w:rsid w:val="00C7216E"/>
    <w:rsid w:val="00C72FE6"/>
    <w:rsid w:val="00C74D02"/>
    <w:rsid w:val="00C75293"/>
    <w:rsid w:val="00C75337"/>
    <w:rsid w:val="00C760B3"/>
    <w:rsid w:val="00C762FF"/>
    <w:rsid w:val="00C80171"/>
    <w:rsid w:val="00C8021B"/>
    <w:rsid w:val="00C81F76"/>
    <w:rsid w:val="00C822B2"/>
    <w:rsid w:val="00C8266C"/>
    <w:rsid w:val="00C83935"/>
    <w:rsid w:val="00C85274"/>
    <w:rsid w:val="00C852A7"/>
    <w:rsid w:val="00C8703B"/>
    <w:rsid w:val="00C878B1"/>
    <w:rsid w:val="00C90F45"/>
    <w:rsid w:val="00C92E7D"/>
    <w:rsid w:val="00C94081"/>
    <w:rsid w:val="00C94878"/>
    <w:rsid w:val="00C952D1"/>
    <w:rsid w:val="00C95B73"/>
    <w:rsid w:val="00C95BA8"/>
    <w:rsid w:val="00CA09C5"/>
    <w:rsid w:val="00CA1A2A"/>
    <w:rsid w:val="00CA2770"/>
    <w:rsid w:val="00CA2A37"/>
    <w:rsid w:val="00CA4D56"/>
    <w:rsid w:val="00CA4F84"/>
    <w:rsid w:val="00CA514F"/>
    <w:rsid w:val="00CA5FA2"/>
    <w:rsid w:val="00CA622B"/>
    <w:rsid w:val="00CA6982"/>
    <w:rsid w:val="00CA7788"/>
    <w:rsid w:val="00CA7D5F"/>
    <w:rsid w:val="00CB13DC"/>
    <w:rsid w:val="00CB1548"/>
    <w:rsid w:val="00CB1EEF"/>
    <w:rsid w:val="00CB3ADC"/>
    <w:rsid w:val="00CB45AE"/>
    <w:rsid w:val="00CB4980"/>
    <w:rsid w:val="00CB6E0D"/>
    <w:rsid w:val="00CB754C"/>
    <w:rsid w:val="00CB76DC"/>
    <w:rsid w:val="00CB7894"/>
    <w:rsid w:val="00CC0055"/>
    <w:rsid w:val="00CC0796"/>
    <w:rsid w:val="00CC2441"/>
    <w:rsid w:val="00CC28AE"/>
    <w:rsid w:val="00CC3B13"/>
    <w:rsid w:val="00CC456D"/>
    <w:rsid w:val="00CC4844"/>
    <w:rsid w:val="00CC4EED"/>
    <w:rsid w:val="00CC54DD"/>
    <w:rsid w:val="00CC5D85"/>
    <w:rsid w:val="00CC7109"/>
    <w:rsid w:val="00CD1296"/>
    <w:rsid w:val="00CD237B"/>
    <w:rsid w:val="00CD3AD3"/>
    <w:rsid w:val="00CD3DD8"/>
    <w:rsid w:val="00CD4084"/>
    <w:rsid w:val="00CD4C61"/>
    <w:rsid w:val="00CD6D38"/>
    <w:rsid w:val="00CE054D"/>
    <w:rsid w:val="00CE0B28"/>
    <w:rsid w:val="00CE0DD3"/>
    <w:rsid w:val="00CE2916"/>
    <w:rsid w:val="00CE2F18"/>
    <w:rsid w:val="00CE3498"/>
    <w:rsid w:val="00CE5308"/>
    <w:rsid w:val="00CF0585"/>
    <w:rsid w:val="00CF1205"/>
    <w:rsid w:val="00CF1846"/>
    <w:rsid w:val="00CF552C"/>
    <w:rsid w:val="00CF62E5"/>
    <w:rsid w:val="00CF6343"/>
    <w:rsid w:val="00CF67D3"/>
    <w:rsid w:val="00CF6983"/>
    <w:rsid w:val="00D033B4"/>
    <w:rsid w:val="00D036F2"/>
    <w:rsid w:val="00D05706"/>
    <w:rsid w:val="00D05ACD"/>
    <w:rsid w:val="00D06473"/>
    <w:rsid w:val="00D07D38"/>
    <w:rsid w:val="00D12626"/>
    <w:rsid w:val="00D12657"/>
    <w:rsid w:val="00D12768"/>
    <w:rsid w:val="00D144D5"/>
    <w:rsid w:val="00D14569"/>
    <w:rsid w:val="00D16DF6"/>
    <w:rsid w:val="00D22B3C"/>
    <w:rsid w:val="00D25127"/>
    <w:rsid w:val="00D25307"/>
    <w:rsid w:val="00D27F29"/>
    <w:rsid w:val="00D30645"/>
    <w:rsid w:val="00D307E8"/>
    <w:rsid w:val="00D31ED9"/>
    <w:rsid w:val="00D3299C"/>
    <w:rsid w:val="00D348A5"/>
    <w:rsid w:val="00D34A0D"/>
    <w:rsid w:val="00D35284"/>
    <w:rsid w:val="00D368AC"/>
    <w:rsid w:val="00D3773E"/>
    <w:rsid w:val="00D40AE6"/>
    <w:rsid w:val="00D40CDD"/>
    <w:rsid w:val="00D42F9D"/>
    <w:rsid w:val="00D448DE"/>
    <w:rsid w:val="00D450CB"/>
    <w:rsid w:val="00D45133"/>
    <w:rsid w:val="00D4574F"/>
    <w:rsid w:val="00D51449"/>
    <w:rsid w:val="00D531B1"/>
    <w:rsid w:val="00D55E02"/>
    <w:rsid w:val="00D5762A"/>
    <w:rsid w:val="00D57DFA"/>
    <w:rsid w:val="00D606D8"/>
    <w:rsid w:val="00D61001"/>
    <w:rsid w:val="00D61948"/>
    <w:rsid w:val="00D66150"/>
    <w:rsid w:val="00D6706F"/>
    <w:rsid w:val="00D70355"/>
    <w:rsid w:val="00D710FE"/>
    <w:rsid w:val="00D7176B"/>
    <w:rsid w:val="00D71959"/>
    <w:rsid w:val="00D739DF"/>
    <w:rsid w:val="00D7518F"/>
    <w:rsid w:val="00D7617A"/>
    <w:rsid w:val="00D76719"/>
    <w:rsid w:val="00D808CB"/>
    <w:rsid w:val="00D826B2"/>
    <w:rsid w:val="00D858C6"/>
    <w:rsid w:val="00D90986"/>
    <w:rsid w:val="00D91B51"/>
    <w:rsid w:val="00D9403C"/>
    <w:rsid w:val="00D9435C"/>
    <w:rsid w:val="00D959A4"/>
    <w:rsid w:val="00DA0CF5"/>
    <w:rsid w:val="00DA13E6"/>
    <w:rsid w:val="00DA2429"/>
    <w:rsid w:val="00DA2B04"/>
    <w:rsid w:val="00DA4D64"/>
    <w:rsid w:val="00DA5C4C"/>
    <w:rsid w:val="00DA726C"/>
    <w:rsid w:val="00DB325D"/>
    <w:rsid w:val="00DB479B"/>
    <w:rsid w:val="00DB592C"/>
    <w:rsid w:val="00DB6051"/>
    <w:rsid w:val="00DB6D68"/>
    <w:rsid w:val="00DB7C7D"/>
    <w:rsid w:val="00DC081E"/>
    <w:rsid w:val="00DC1627"/>
    <w:rsid w:val="00DC2445"/>
    <w:rsid w:val="00DC3A87"/>
    <w:rsid w:val="00DC56DE"/>
    <w:rsid w:val="00DC5FAA"/>
    <w:rsid w:val="00DC6109"/>
    <w:rsid w:val="00DD1BA4"/>
    <w:rsid w:val="00DD1CDC"/>
    <w:rsid w:val="00DD1E1E"/>
    <w:rsid w:val="00DD3089"/>
    <w:rsid w:val="00DD3244"/>
    <w:rsid w:val="00DD4403"/>
    <w:rsid w:val="00DD46D3"/>
    <w:rsid w:val="00DD4B6F"/>
    <w:rsid w:val="00DD549B"/>
    <w:rsid w:val="00DD62A8"/>
    <w:rsid w:val="00DD7F35"/>
    <w:rsid w:val="00DE0682"/>
    <w:rsid w:val="00DE07CB"/>
    <w:rsid w:val="00DE1C5A"/>
    <w:rsid w:val="00DE2DDC"/>
    <w:rsid w:val="00DE3C8C"/>
    <w:rsid w:val="00DE40DF"/>
    <w:rsid w:val="00DE498B"/>
    <w:rsid w:val="00DE6E64"/>
    <w:rsid w:val="00DE7CB9"/>
    <w:rsid w:val="00DF19F7"/>
    <w:rsid w:val="00DF31B2"/>
    <w:rsid w:val="00DF349F"/>
    <w:rsid w:val="00DF3825"/>
    <w:rsid w:val="00DF3D2D"/>
    <w:rsid w:val="00DF3EE8"/>
    <w:rsid w:val="00DF41EC"/>
    <w:rsid w:val="00DF6259"/>
    <w:rsid w:val="00DF69A7"/>
    <w:rsid w:val="00DF757C"/>
    <w:rsid w:val="00DF7C18"/>
    <w:rsid w:val="00E017E3"/>
    <w:rsid w:val="00E038CB"/>
    <w:rsid w:val="00E04B75"/>
    <w:rsid w:val="00E04FEC"/>
    <w:rsid w:val="00E06BAB"/>
    <w:rsid w:val="00E11414"/>
    <w:rsid w:val="00E123DD"/>
    <w:rsid w:val="00E13452"/>
    <w:rsid w:val="00E145DE"/>
    <w:rsid w:val="00E15008"/>
    <w:rsid w:val="00E1660D"/>
    <w:rsid w:val="00E17DEC"/>
    <w:rsid w:val="00E20FBB"/>
    <w:rsid w:val="00E2114D"/>
    <w:rsid w:val="00E232D9"/>
    <w:rsid w:val="00E241FF"/>
    <w:rsid w:val="00E25311"/>
    <w:rsid w:val="00E256C9"/>
    <w:rsid w:val="00E26431"/>
    <w:rsid w:val="00E26847"/>
    <w:rsid w:val="00E26951"/>
    <w:rsid w:val="00E305C4"/>
    <w:rsid w:val="00E31448"/>
    <w:rsid w:val="00E32362"/>
    <w:rsid w:val="00E32CCE"/>
    <w:rsid w:val="00E33826"/>
    <w:rsid w:val="00E3763F"/>
    <w:rsid w:val="00E41609"/>
    <w:rsid w:val="00E42022"/>
    <w:rsid w:val="00E420D8"/>
    <w:rsid w:val="00E42BA1"/>
    <w:rsid w:val="00E43835"/>
    <w:rsid w:val="00E46328"/>
    <w:rsid w:val="00E478E2"/>
    <w:rsid w:val="00E51005"/>
    <w:rsid w:val="00E51A7B"/>
    <w:rsid w:val="00E53719"/>
    <w:rsid w:val="00E53C91"/>
    <w:rsid w:val="00E546D2"/>
    <w:rsid w:val="00E54A36"/>
    <w:rsid w:val="00E5535C"/>
    <w:rsid w:val="00E556D9"/>
    <w:rsid w:val="00E5770C"/>
    <w:rsid w:val="00E57C59"/>
    <w:rsid w:val="00E60C3C"/>
    <w:rsid w:val="00E619B0"/>
    <w:rsid w:val="00E638E2"/>
    <w:rsid w:val="00E63DB3"/>
    <w:rsid w:val="00E678D4"/>
    <w:rsid w:val="00E702B8"/>
    <w:rsid w:val="00E704D3"/>
    <w:rsid w:val="00E71764"/>
    <w:rsid w:val="00E72D4D"/>
    <w:rsid w:val="00E76671"/>
    <w:rsid w:val="00E76B0C"/>
    <w:rsid w:val="00E76D05"/>
    <w:rsid w:val="00E81014"/>
    <w:rsid w:val="00E81061"/>
    <w:rsid w:val="00E82048"/>
    <w:rsid w:val="00E82DF4"/>
    <w:rsid w:val="00E83C5C"/>
    <w:rsid w:val="00E84A6D"/>
    <w:rsid w:val="00E85FA1"/>
    <w:rsid w:val="00E87027"/>
    <w:rsid w:val="00E875A1"/>
    <w:rsid w:val="00E87E96"/>
    <w:rsid w:val="00E930FC"/>
    <w:rsid w:val="00E931E0"/>
    <w:rsid w:val="00E94709"/>
    <w:rsid w:val="00E94A34"/>
    <w:rsid w:val="00E95322"/>
    <w:rsid w:val="00E9635A"/>
    <w:rsid w:val="00EA165B"/>
    <w:rsid w:val="00EA168D"/>
    <w:rsid w:val="00EA231F"/>
    <w:rsid w:val="00EA281C"/>
    <w:rsid w:val="00EA6261"/>
    <w:rsid w:val="00EA65B4"/>
    <w:rsid w:val="00EA68E6"/>
    <w:rsid w:val="00EA701F"/>
    <w:rsid w:val="00EB1959"/>
    <w:rsid w:val="00EB27BB"/>
    <w:rsid w:val="00EB2B90"/>
    <w:rsid w:val="00EB3FDC"/>
    <w:rsid w:val="00EB4432"/>
    <w:rsid w:val="00EB4AD8"/>
    <w:rsid w:val="00EB4FC9"/>
    <w:rsid w:val="00EB50F3"/>
    <w:rsid w:val="00EB514F"/>
    <w:rsid w:val="00EB6479"/>
    <w:rsid w:val="00EB6B6E"/>
    <w:rsid w:val="00EB78AE"/>
    <w:rsid w:val="00EB7B22"/>
    <w:rsid w:val="00EB7F0D"/>
    <w:rsid w:val="00EC0936"/>
    <w:rsid w:val="00EC271A"/>
    <w:rsid w:val="00EC28FB"/>
    <w:rsid w:val="00EC2BA4"/>
    <w:rsid w:val="00EC2F37"/>
    <w:rsid w:val="00EC390C"/>
    <w:rsid w:val="00EC4488"/>
    <w:rsid w:val="00EC4F5C"/>
    <w:rsid w:val="00EC5548"/>
    <w:rsid w:val="00EC5E0F"/>
    <w:rsid w:val="00EC5E7F"/>
    <w:rsid w:val="00EC6035"/>
    <w:rsid w:val="00EC6781"/>
    <w:rsid w:val="00EC6EC3"/>
    <w:rsid w:val="00EC7F2B"/>
    <w:rsid w:val="00ED3609"/>
    <w:rsid w:val="00ED6FCE"/>
    <w:rsid w:val="00ED72DF"/>
    <w:rsid w:val="00EE1779"/>
    <w:rsid w:val="00EE2077"/>
    <w:rsid w:val="00EE27AA"/>
    <w:rsid w:val="00EE3C29"/>
    <w:rsid w:val="00EE523B"/>
    <w:rsid w:val="00EE6D76"/>
    <w:rsid w:val="00EF2263"/>
    <w:rsid w:val="00EF252F"/>
    <w:rsid w:val="00EF3991"/>
    <w:rsid w:val="00EF6F6B"/>
    <w:rsid w:val="00EF784B"/>
    <w:rsid w:val="00F005F2"/>
    <w:rsid w:val="00F00CE7"/>
    <w:rsid w:val="00F01288"/>
    <w:rsid w:val="00F01CA4"/>
    <w:rsid w:val="00F03ECB"/>
    <w:rsid w:val="00F0576E"/>
    <w:rsid w:val="00F107F4"/>
    <w:rsid w:val="00F10AB9"/>
    <w:rsid w:val="00F10B5F"/>
    <w:rsid w:val="00F12677"/>
    <w:rsid w:val="00F12BE3"/>
    <w:rsid w:val="00F142A5"/>
    <w:rsid w:val="00F14E16"/>
    <w:rsid w:val="00F154E4"/>
    <w:rsid w:val="00F201B4"/>
    <w:rsid w:val="00F20BB3"/>
    <w:rsid w:val="00F21123"/>
    <w:rsid w:val="00F213B3"/>
    <w:rsid w:val="00F22D74"/>
    <w:rsid w:val="00F23159"/>
    <w:rsid w:val="00F23936"/>
    <w:rsid w:val="00F25804"/>
    <w:rsid w:val="00F37031"/>
    <w:rsid w:val="00F40BDF"/>
    <w:rsid w:val="00F40EE2"/>
    <w:rsid w:val="00F41990"/>
    <w:rsid w:val="00F42028"/>
    <w:rsid w:val="00F42225"/>
    <w:rsid w:val="00F4265D"/>
    <w:rsid w:val="00F43680"/>
    <w:rsid w:val="00F43A68"/>
    <w:rsid w:val="00F441B2"/>
    <w:rsid w:val="00F44DAB"/>
    <w:rsid w:val="00F5038E"/>
    <w:rsid w:val="00F50A51"/>
    <w:rsid w:val="00F52325"/>
    <w:rsid w:val="00F52667"/>
    <w:rsid w:val="00F531F0"/>
    <w:rsid w:val="00F5545C"/>
    <w:rsid w:val="00F56093"/>
    <w:rsid w:val="00F578CD"/>
    <w:rsid w:val="00F61412"/>
    <w:rsid w:val="00F61498"/>
    <w:rsid w:val="00F619FD"/>
    <w:rsid w:val="00F625DD"/>
    <w:rsid w:val="00F62ECE"/>
    <w:rsid w:val="00F63402"/>
    <w:rsid w:val="00F63AC9"/>
    <w:rsid w:val="00F64BA7"/>
    <w:rsid w:val="00F653A1"/>
    <w:rsid w:val="00F66824"/>
    <w:rsid w:val="00F67073"/>
    <w:rsid w:val="00F72883"/>
    <w:rsid w:val="00F755ED"/>
    <w:rsid w:val="00F80D56"/>
    <w:rsid w:val="00F8158E"/>
    <w:rsid w:val="00F83A20"/>
    <w:rsid w:val="00F842D8"/>
    <w:rsid w:val="00F84E92"/>
    <w:rsid w:val="00F84FD6"/>
    <w:rsid w:val="00F85568"/>
    <w:rsid w:val="00F91607"/>
    <w:rsid w:val="00F91968"/>
    <w:rsid w:val="00F92491"/>
    <w:rsid w:val="00F9412F"/>
    <w:rsid w:val="00F9413A"/>
    <w:rsid w:val="00F95EEB"/>
    <w:rsid w:val="00F96A8D"/>
    <w:rsid w:val="00F972CC"/>
    <w:rsid w:val="00FA007A"/>
    <w:rsid w:val="00FA0460"/>
    <w:rsid w:val="00FA1AC3"/>
    <w:rsid w:val="00FA24E1"/>
    <w:rsid w:val="00FA3EE0"/>
    <w:rsid w:val="00FA4FA5"/>
    <w:rsid w:val="00FA6163"/>
    <w:rsid w:val="00FA6F7E"/>
    <w:rsid w:val="00FA73B9"/>
    <w:rsid w:val="00FB4199"/>
    <w:rsid w:val="00FB598D"/>
    <w:rsid w:val="00FB738C"/>
    <w:rsid w:val="00FB75AB"/>
    <w:rsid w:val="00FC0314"/>
    <w:rsid w:val="00FC10AD"/>
    <w:rsid w:val="00FC12A8"/>
    <w:rsid w:val="00FC36B4"/>
    <w:rsid w:val="00FC4DD8"/>
    <w:rsid w:val="00FC5ABA"/>
    <w:rsid w:val="00FC63FB"/>
    <w:rsid w:val="00FD1114"/>
    <w:rsid w:val="00FD169A"/>
    <w:rsid w:val="00FD23F5"/>
    <w:rsid w:val="00FD2F2F"/>
    <w:rsid w:val="00FD3F87"/>
    <w:rsid w:val="00FD4E6B"/>
    <w:rsid w:val="00FD7686"/>
    <w:rsid w:val="00FD7D89"/>
    <w:rsid w:val="00FD7F66"/>
    <w:rsid w:val="00FE203D"/>
    <w:rsid w:val="00FE4590"/>
    <w:rsid w:val="00FE5FDE"/>
    <w:rsid w:val="00FF007C"/>
    <w:rsid w:val="00FF1E7E"/>
    <w:rsid w:val="00FF4EC6"/>
    <w:rsid w:val="00FF572F"/>
    <w:rsid w:val="00FF5BCF"/>
    <w:rsid w:val="00FF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C5BB2"/>
  <w15:chartTrackingRefBased/>
  <w15:docId w15:val="{79A0CFF0-D37D-423D-ADBD-41A60C6FF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793A"/>
    <w:pPr>
      <w:suppressAutoHyphens/>
      <w:autoSpaceDN w:val="0"/>
      <w:spacing w:line="254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next w:val="Normal"/>
    <w:link w:val="Heading1Char"/>
    <w:qFormat/>
    <w:rsid w:val="00A64AA3"/>
    <w:pPr>
      <w:widowControl w:val="0"/>
      <w:numPr>
        <w:numId w:val="1"/>
      </w:numPr>
      <w:suppressAutoHyphens/>
      <w:spacing w:before="240" w:after="200" w:line="276" w:lineRule="auto"/>
      <w:outlineLvl w:val="0"/>
    </w:pPr>
    <w:rPr>
      <w:rFonts w:ascii="Times New Roman" w:eastAsia="Times New Roman" w:hAnsi="Times New Roman" w:cs="Times New Roman"/>
      <w:sz w:val="20"/>
      <w:szCs w:val="20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64AA3"/>
    <w:rPr>
      <w:rFonts w:ascii="Times New Roman" w:eastAsia="Times New Roman" w:hAnsi="Times New Roman" w:cs="Times New Roman"/>
      <w:sz w:val="20"/>
      <w:szCs w:val="20"/>
      <w:lang w:val="es-ES_tradnl" w:eastAsia="es-ES"/>
    </w:rPr>
  </w:style>
  <w:style w:type="character" w:styleId="Hyperlink">
    <w:name w:val="Hyperlink"/>
    <w:basedOn w:val="DefaultParagraphFont"/>
    <w:rsid w:val="00A64AA3"/>
  </w:style>
  <w:style w:type="paragraph" w:customStyle="1" w:styleId="AuthorList">
    <w:name w:val="Author List"/>
    <w:basedOn w:val="Subtitle"/>
    <w:next w:val="Normal"/>
    <w:rsid w:val="00A64AA3"/>
    <w:pPr>
      <w:numPr>
        <w:ilvl w:val="0"/>
      </w:numPr>
      <w:autoSpaceDN/>
      <w:spacing w:before="240" w:after="240" w:line="240" w:lineRule="auto"/>
    </w:pPr>
    <w:rPr>
      <w:rFonts w:ascii="Times New Roman" w:eastAsia="Times New Roman" w:hAnsi="Times New Roman" w:cs="Times New Roman"/>
      <w:b/>
      <w:color w:val="auto"/>
      <w:spacing w:val="0"/>
      <w:sz w:val="20"/>
      <w:szCs w:val="24"/>
      <w:lang w:val="es-ES_tradnl" w:eastAsia="es-ES"/>
    </w:rPr>
  </w:style>
  <w:style w:type="paragraph" w:customStyle="1" w:styleId="SupplementaryMaterial">
    <w:name w:val="Supplementary Material"/>
    <w:basedOn w:val="Title"/>
    <w:next w:val="Title"/>
    <w:rsid w:val="00A64AA3"/>
    <w:pPr>
      <w:suppressLineNumbers/>
      <w:autoSpaceDN/>
      <w:spacing w:before="240" w:after="120"/>
      <w:contextualSpacing w:val="0"/>
      <w:jc w:val="center"/>
    </w:pPr>
    <w:rPr>
      <w:rFonts w:ascii="Times New Roman" w:eastAsia="Times New Roman" w:hAnsi="Times New Roman" w:cs="Times New Roman"/>
      <w:i/>
      <w:spacing w:val="0"/>
      <w:kern w:val="0"/>
      <w:sz w:val="20"/>
      <w:szCs w:val="20"/>
      <w:lang w:val="es-ES_tradnl" w:eastAsia="es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4AA3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64AA3"/>
    <w:rPr>
      <w:rFonts w:eastAsiaTheme="minorEastAsia"/>
      <w:color w:val="5A5A5A" w:themeColor="text1" w:themeTint="A5"/>
      <w:spacing w:val="15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64AA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4AA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4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Andre Pascal Kengne</cp:lastModifiedBy>
  <cp:revision>2</cp:revision>
  <dcterms:created xsi:type="dcterms:W3CDTF">2017-07-10T17:59:00Z</dcterms:created>
  <dcterms:modified xsi:type="dcterms:W3CDTF">2017-07-10T17:59:00Z</dcterms:modified>
</cp:coreProperties>
</file>